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7E0C6B" w14:textId="217076B6" w:rsidR="002C6865" w:rsidRPr="005E16AA" w:rsidRDefault="002C6865" w:rsidP="002C6865">
      <w:pPr>
        <w:widowControl/>
        <w:autoSpaceDE w:val="0"/>
        <w:autoSpaceDN w:val="0"/>
        <w:adjustRightInd w:val="0"/>
        <w:spacing w:line="360" w:lineRule="auto"/>
        <w:ind w:right="244"/>
        <w:contextualSpacing/>
        <w:jc w:val="left"/>
        <w:rPr>
          <w:rFonts w:ascii="Times New Roman" w:hAnsi="Times New Roman" w:cs="Times New Roman"/>
          <w:b/>
          <w:bCs/>
        </w:rPr>
      </w:pPr>
      <w:proofErr w:type="gramStart"/>
      <w:r w:rsidRPr="005E16AA">
        <w:rPr>
          <w:rFonts w:ascii="Times New Roman" w:hAnsi="Times New Roman" w:cs="Times New Roman"/>
          <w:b/>
          <w:color w:val="000000"/>
        </w:rPr>
        <w:t>S</w:t>
      </w:r>
      <w:r w:rsidR="00F0673A" w:rsidRPr="005E16AA">
        <w:rPr>
          <w:rFonts w:ascii="Times New Roman" w:hAnsi="Times New Roman" w:cs="Times New Roman"/>
          <w:b/>
          <w:color w:val="000000"/>
        </w:rPr>
        <w:t>4</w:t>
      </w:r>
      <w:r w:rsidRPr="005E16AA">
        <w:rPr>
          <w:rFonts w:ascii="Times New Roman" w:hAnsi="Times New Roman" w:cs="Times New Roman"/>
          <w:b/>
          <w:color w:val="000000"/>
        </w:rPr>
        <w:t xml:space="preserve"> Table.</w:t>
      </w:r>
      <w:proofErr w:type="gramEnd"/>
      <w:r w:rsidRPr="005E16AA">
        <w:rPr>
          <w:rFonts w:ascii="Times New Roman" w:hAnsi="Times New Roman" w:cs="Times New Roman"/>
          <w:b/>
          <w:color w:val="000000"/>
        </w:rPr>
        <w:t xml:space="preserve"> </w:t>
      </w:r>
      <w:r w:rsidRPr="005E16AA">
        <w:rPr>
          <w:rFonts w:ascii="Times New Roman" w:eastAsia="游ゴシック" w:hAnsi="Times New Roman" w:cs="Times New Roman"/>
          <w:b/>
          <w:color w:val="000000"/>
          <w:kern w:val="0"/>
        </w:rPr>
        <w:t xml:space="preserve">Effect of image quality on observer agreement for angle evaluations using </w:t>
      </w:r>
      <w:proofErr w:type="spellStart"/>
      <w:r w:rsidRPr="005E16AA">
        <w:rPr>
          <w:rFonts w:ascii="Times New Roman" w:eastAsia="游ゴシック" w:hAnsi="Times New Roman" w:cs="Times New Roman"/>
          <w:b/>
          <w:color w:val="000000"/>
          <w:kern w:val="0"/>
        </w:rPr>
        <w:t>gonioscopic</w:t>
      </w:r>
      <w:proofErr w:type="spellEnd"/>
      <w:r w:rsidRPr="005E16AA">
        <w:rPr>
          <w:rFonts w:ascii="Times New Roman" w:eastAsia="游ゴシック" w:hAnsi="Times New Roman" w:cs="Times New Roman"/>
          <w:b/>
          <w:color w:val="000000"/>
          <w:kern w:val="0"/>
        </w:rPr>
        <w:t xml:space="preserve"> photos of GS-1.</w:t>
      </w:r>
      <w:bookmarkStart w:id="0" w:name="_GoBack"/>
      <w:bookmarkEnd w:id="0"/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992"/>
        <w:gridCol w:w="1276"/>
        <w:gridCol w:w="567"/>
        <w:gridCol w:w="708"/>
        <w:gridCol w:w="993"/>
        <w:gridCol w:w="1275"/>
        <w:gridCol w:w="851"/>
        <w:gridCol w:w="850"/>
      </w:tblGrid>
      <w:tr w:rsidR="002C6865" w:rsidRPr="005E16AA" w14:paraId="69DFED35" w14:textId="77777777" w:rsidTr="001C6C33">
        <w:trPr>
          <w:trHeight w:val="36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AF2FF3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rameters</w:t>
            </w:r>
          </w:p>
        </w:tc>
        <w:tc>
          <w:tcPr>
            <w:tcW w:w="35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CCF5745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mages of grade 0 quality (n = 94)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53AB51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mages of grade 1 quality (n = 46)</w:t>
            </w:r>
          </w:p>
        </w:tc>
      </w:tr>
      <w:tr w:rsidR="002C6865" w:rsidRPr="005E16AA" w14:paraId="0A19A9E4" w14:textId="77777777" w:rsidTr="001C6C33">
        <w:trPr>
          <w:trHeight w:val="888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9BFF97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1A92EED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leiss' kappa coefficient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27A2997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Kendall rank correlation coefficien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39A6A7D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leiss' kappa coefficient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F3EEB6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Kendall rank correlation coefficient</w:t>
            </w:r>
          </w:p>
        </w:tc>
      </w:tr>
      <w:tr w:rsidR="002C6865" w:rsidRPr="005E16AA" w14:paraId="0ED8AAE5" w14:textId="77777777" w:rsidTr="001C6C33">
        <w:trPr>
          <w:trHeight w:val="360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974747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963227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Kappa (95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0EE753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andis-Koch score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CD16DF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u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F339EF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026641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Kappa (95% CI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19C30C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andis-Koch score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5C91E0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u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553B82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2C6865" w:rsidRPr="005E16AA" w14:paraId="680B0FF5" w14:textId="77777777" w:rsidTr="001C6C33">
        <w:trPr>
          <w:trHeight w:val="360"/>
        </w:trPr>
        <w:tc>
          <w:tcPr>
            <w:tcW w:w="907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20BD4E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Intra-observer agreement for </w:t>
            </w:r>
            <w:proofErr w:type="spellStart"/>
            <w:r w:rsidRPr="005E16A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cheie's</w:t>
            </w:r>
            <w:proofErr w:type="spellEnd"/>
            <w:r w:rsidRPr="005E16A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angle width grading</w:t>
            </w:r>
          </w:p>
        </w:tc>
      </w:tr>
      <w:tr w:rsidR="002C6865" w:rsidRPr="005E16AA" w14:paraId="40419668" w14:textId="77777777" w:rsidTr="001C6C3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7013CE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bserver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48B98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63 (0.50-0.7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5C242D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ubstantial agree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E4CA03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268BA4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C7CF0B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68 (0.51-0.8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5EC93D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ubstantial agreem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B06BF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1EA234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 w:rsidR="002C6865" w:rsidRPr="005E16AA" w14:paraId="23C85E92" w14:textId="77777777" w:rsidTr="001C6C3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33F4BD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bserver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40D225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65 (0.50-0.8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CACD55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ubstantial agree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33DAF8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64328F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F48950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58 (0.34-0.8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44BB85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oderate agreem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DAC816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3AEDFA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 w:rsidR="002C6865" w:rsidRPr="005E16AA" w14:paraId="27CA973F" w14:textId="77777777" w:rsidTr="001C6C3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E0DD35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bserver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930FBF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1 (0.16-0.4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CFF5E4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air agree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190E10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3D3450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0C92E3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2 (0.04-0.5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6C06A7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air agreem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7F5A2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A70DD5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2C6865" w:rsidRPr="005E16AA" w14:paraId="36A72653" w14:textId="77777777" w:rsidTr="001C6C33">
        <w:trPr>
          <w:trHeight w:val="360"/>
        </w:trPr>
        <w:tc>
          <w:tcPr>
            <w:tcW w:w="907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1910D3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Intra-observer agreement for </w:t>
            </w:r>
            <w:proofErr w:type="spellStart"/>
            <w:r w:rsidRPr="005E16A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cheie's</w:t>
            </w:r>
            <w:proofErr w:type="spellEnd"/>
            <w:r w:rsidRPr="005E16A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angle pigmentation grading</w:t>
            </w:r>
          </w:p>
        </w:tc>
      </w:tr>
      <w:tr w:rsidR="002C6865" w:rsidRPr="005E16AA" w14:paraId="5A6915B7" w14:textId="77777777" w:rsidTr="001C6C3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76166B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bserver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46DFA9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63 (0.51-0.7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FF3999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ubstantial agree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518F4D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F36C52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8F361E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72 (0.57-0.8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1BFCCF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ubstantial agreem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BE57DC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3D5169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 w:rsidR="002C6865" w:rsidRPr="005E16AA" w14:paraId="51E5D9AE" w14:textId="77777777" w:rsidTr="001C6C3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7305E5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bserver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B5D1B2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69 (0.54-0.8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3A79A5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ubstantial agree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59A2EF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CC6531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2F5BF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74 (0.55-0.9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AA7E45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ubstantial agreem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BB0DC2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0BAC82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 w:rsidR="002C6865" w:rsidRPr="005E16AA" w14:paraId="7E87E941" w14:textId="77777777" w:rsidTr="001C6C3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DCDBF9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bserver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EFD1A6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20 (0.07-0.3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4AA041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light agree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F29403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250BFB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4994AB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4 (0.16-0.5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D940F4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air agreem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9DD2DF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AF5CCC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 w:rsidR="002C6865" w:rsidRPr="005E16AA" w14:paraId="57C20E7C" w14:textId="77777777" w:rsidTr="001C6C33">
        <w:trPr>
          <w:trHeight w:val="360"/>
        </w:trPr>
        <w:tc>
          <w:tcPr>
            <w:tcW w:w="907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0C5913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tra-observer agreement for PAS detection</w:t>
            </w:r>
          </w:p>
        </w:tc>
      </w:tr>
      <w:tr w:rsidR="002C6865" w:rsidRPr="005E16AA" w14:paraId="3B6F1C52" w14:textId="77777777" w:rsidTr="001C6C3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28A0E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bserver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672137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45 (0.13-0.7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720490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oderate agree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25CA06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C42D7C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11B7B4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8 (0.64-1.0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C13D13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lmost perfect agreem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50BCB9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64CF3C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 w:rsidR="002C6865" w:rsidRPr="005E16AA" w14:paraId="1D656E25" w14:textId="77777777" w:rsidTr="001C6C3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9E425E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bserver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64DC0D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2 (0.58-1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5AB8A3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lmost perfect agree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6A1DDB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82FD4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FA69E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47C3A2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28D539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88CE76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2C6865" w:rsidRPr="005E16AA" w14:paraId="4DE69157" w14:textId="77777777" w:rsidTr="001C6C3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3F3CC9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bserver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0BBF77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9 (0.11-0.6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BD06E8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air agree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BEC17A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11654D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67F7BD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26 (-0.15-0.6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97F36A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air agreem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61F69B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3E94FC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 w:rsidR="002C6865" w:rsidRPr="005E16AA" w14:paraId="5D85B47F" w14:textId="77777777" w:rsidTr="001C6C33">
        <w:trPr>
          <w:trHeight w:val="360"/>
        </w:trPr>
        <w:tc>
          <w:tcPr>
            <w:tcW w:w="907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291F2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Intra-observer agreement for </w:t>
            </w:r>
            <w:proofErr w:type="spellStart"/>
            <w:r w:rsidRPr="005E16A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ampaolesi</w:t>
            </w:r>
            <w:proofErr w:type="spellEnd"/>
            <w:r w:rsidRPr="005E16A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line detection</w:t>
            </w:r>
          </w:p>
        </w:tc>
      </w:tr>
      <w:tr w:rsidR="002C6865" w:rsidRPr="005E16AA" w14:paraId="1D9F3B8B" w14:textId="77777777" w:rsidTr="001C6C3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6A6631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bserver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DF61E2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50 (0.29-0.7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BAED27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oderate agree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28A0AC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8C679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D2B74B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00 (1.00-1.0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CE9FF3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lmost perfect agreem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AEFBE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2C03EB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 w:rsidR="002C6865" w:rsidRPr="005E16AA" w14:paraId="452862AD" w14:textId="77777777" w:rsidTr="001C6C3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BC1001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bserver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BE94EF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0.71 </w:t>
            </w: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(0.40-1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6472DD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Substantial </w:t>
            </w: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gree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9745A7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0.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57E871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7D098D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(1.00-1.0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E4192D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Almost perfect </w:t>
            </w: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greem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A69A9B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85FC2F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 w:rsidR="002C6865" w:rsidRPr="005E16AA" w14:paraId="3633ACA0" w14:textId="77777777" w:rsidTr="001C6C3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5E6B41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Observer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455F5F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28 (0.03-0.5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68B9A5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air agree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A6CBC6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E46D29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C65AE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2 (-0.17-0.4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15AF5C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light agreem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F52CAB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BF8A92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</w:tr>
      <w:tr w:rsidR="002C6865" w:rsidRPr="005E16AA" w14:paraId="765BB4F2" w14:textId="77777777" w:rsidTr="001C6C33">
        <w:trPr>
          <w:trHeight w:val="360"/>
        </w:trPr>
        <w:tc>
          <w:tcPr>
            <w:tcW w:w="907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7248B1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Inter-observer agreement for </w:t>
            </w:r>
            <w:proofErr w:type="spellStart"/>
            <w:r w:rsidRPr="005E16A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cheie's</w:t>
            </w:r>
            <w:proofErr w:type="spellEnd"/>
            <w:r w:rsidRPr="005E16A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angle width grading</w:t>
            </w:r>
          </w:p>
        </w:tc>
      </w:tr>
      <w:tr w:rsidR="002C6865" w:rsidRPr="005E16AA" w14:paraId="3A80E87D" w14:textId="77777777" w:rsidTr="001C6C3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39917D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bserver 1 vs. Observer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8F3FB4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6 (0.23-0.4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8BA752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air agree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EC0D7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58DFF4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948A8D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20 (0.02-0.3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942741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light agreem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B2AEE5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EC6F91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 w:rsidR="002C6865" w:rsidRPr="005E16AA" w14:paraId="1D5F6AE8" w14:textId="77777777" w:rsidTr="001C6C3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63E2F1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bserver 1 vs. Observer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062818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6 (0.22-0.5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3CF3F6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air agree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81D01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2D73C7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BF468C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8 (0.02-0.3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025DF9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light agreem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DBEFA0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84A29F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 w:rsidR="002C6865" w:rsidRPr="005E16AA" w14:paraId="204C073D" w14:textId="77777777" w:rsidTr="001C6C3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950225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bserver 2 vs. Observer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804AAB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46 (0.30-0.6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BD341A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oderate agree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8482D7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9C5131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E38B89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1 (-0.13-0.3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6CCC3A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light agreem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E3B585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B7913F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</w:tr>
      <w:tr w:rsidR="002C6865" w:rsidRPr="005E16AA" w14:paraId="6813FF47" w14:textId="77777777" w:rsidTr="001C6C33">
        <w:trPr>
          <w:trHeight w:val="360"/>
        </w:trPr>
        <w:tc>
          <w:tcPr>
            <w:tcW w:w="907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BE7179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Inter-observer agreement for </w:t>
            </w:r>
            <w:proofErr w:type="spellStart"/>
            <w:r w:rsidRPr="005E16A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cheie's</w:t>
            </w:r>
            <w:proofErr w:type="spellEnd"/>
            <w:r w:rsidRPr="005E16A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angle pigmentation grading</w:t>
            </w:r>
          </w:p>
        </w:tc>
      </w:tr>
      <w:tr w:rsidR="002C6865" w:rsidRPr="005E16AA" w14:paraId="327C3A19" w14:textId="77777777" w:rsidTr="001C6C3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353C34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bserver 1 vs. Observer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5388EF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8 (0.24-0.5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B8FDD6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air agree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EEB961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4AB8BF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9E50A1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42 (0.24-0.6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87F0C6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oderate agreem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2CD649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25A01D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 w:rsidR="002C6865" w:rsidRPr="005E16AA" w14:paraId="0D1A1CD5" w14:textId="77777777" w:rsidTr="001C6C3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CDA872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bserver 1 vs. Observer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C415AE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44 (0.29-0.5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8055C8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oderate agree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679B84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60A32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1E1BA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40 (0.21-0.5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BD73EF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air agreem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159015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4563FF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 w:rsidR="002C6865" w:rsidRPr="005E16AA" w14:paraId="3C0340A0" w14:textId="77777777" w:rsidTr="001C6C3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D0E022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bserver 2 vs. Observer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336081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24 (0.10-0.3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09FAC5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air agree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E64377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B6F549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ECCF2E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48 (0.27-0.6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D4F37F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Moderate agreem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E3C89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B50EBE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 w:rsidR="002C6865" w:rsidRPr="005E16AA" w14:paraId="351BEC1C" w14:textId="77777777" w:rsidTr="001C6C33">
        <w:trPr>
          <w:trHeight w:val="360"/>
        </w:trPr>
        <w:tc>
          <w:tcPr>
            <w:tcW w:w="907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D31D67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ter-observer agreement for PAS detection</w:t>
            </w:r>
          </w:p>
        </w:tc>
      </w:tr>
      <w:tr w:rsidR="002C6865" w:rsidRPr="005E16AA" w14:paraId="67042106" w14:textId="77777777" w:rsidTr="001C6C3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3DB309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bserver 1 vs. Observer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0A10F9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23 (-0.09-0.5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39FCD7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air agree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A5C2E3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323ED4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A125FB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3AD54B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5602F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17BEEB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2C6865" w:rsidRPr="005E16AA" w14:paraId="70AF9DC9" w14:textId="77777777" w:rsidTr="001C6C3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3D359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bserver 1 vs. Observer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7FD3F4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20 (-0.11-0.5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F2EA37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light agree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10311F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3956BE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C180C1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-0.04 (-0.09-0.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753BC3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light agreem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8284E7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315C53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</w:tr>
      <w:tr w:rsidR="002C6865" w:rsidRPr="005E16AA" w14:paraId="21D8A2D5" w14:textId="77777777" w:rsidTr="001C6C3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452CB8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bserver 2 vs. Observer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D15CB2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71 (0.40-1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DDE7F1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ubstantial agree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17C2C4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97DE94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429388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2291FD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47589F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1FB110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2C6865" w:rsidRPr="005E16AA" w14:paraId="7DB89680" w14:textId="77777777" w:rsidTr="001C6C33">
        <w:trPr>
          <w:trHeight w:val="360"/>
        </w:trPr>
        <w:tc>
          <w:tcPr>
            <w:tcW w:w="907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EB8E23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Inter-observer agreement for </w:t>
            </w:r>
            <w:proofErr w:type="spellStart"/>
            <w:r w:rsidRPr="005E16A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ampaolesi</w:t>
            </w:r>
            <w:proofErr w:type="spellEnd"/>
            <w:r w:rsidRPr="005E16A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line detection</w:t>
            </w:r>
          </w:p>
        </w:tc>
      </w:tr>
      <w:tr w:rsidR="002C6865" w:rsidRPr="005E16AA" w14:paraId="1AC43AD0" w14:textId="77777777" w:rsidTr="001C6C3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298C6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bserver 1 vs. Observer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5BA98A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8 (-0.08-0.4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83E327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light agree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AE4F13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1C41C6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1439C6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8 (-0.16-0.9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F92989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air agreem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BB46FC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9EFFB3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 w:rsidR="002C6865" w:rsidRPr="005E16AA" w14:paraId="4F583BBD" w14:textId="77777777" w:rsidTr="001C6C3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110DA8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bserver 1 vs. Observer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45ECE7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3 (-0.11-0.3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E31F5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light agree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EF6E40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657CD1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72499A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21 (-0.13-0.5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E4D2C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air agreem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635B9D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BE6C94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</w:tr>
      <w:tr w:rsidR="002C6865" w:rsidRPr="005E16AA" w14:paraId="246901F3" w14:textId="77777777" w:rsidTr="001C6C33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F89090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Observer 2 vs. Observer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CEA20F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23 (-0.01-0.4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2BC055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air agree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7E877E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20EE7A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6981FB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17 (-0.12-0.4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AC54D9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Slight agreem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3FDA6F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AB8062" w14:textId="77777777" w:rsidR="002C6865" w:rsidRPr="005E16AA" w:rsidRDefault="002C6865" w:rsidP="001C6C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E16AA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</w:tbl>
    <w:p w14:paraId="6B7C92A7" w14:textId="5024EC0D" w:rsidR="002C6865" w:rsidRPr="005E16AA" w:rsidRDefault="002C6865" w:rsidP="002C6865">
      <w:pPr>
        <w:widowControl/>
        <w:tabs>
          <w:tab w:val="left" w:pos="432"/>
        </w:tabs>
        <w:spacing w:line="360" w:lineRule="auto"/>
        <w:ind w:right="244"/>
        <w:contextualSpacing/>
        <w:jc w:val="left"/>
        <w:rPr>
          <w:rFonts w:ascii="Times New Roman" w:eastAsia="游ゴシック" w:hAnsi="Times New Roman" w:cs="Times New Roman"/>
          <w:color w:val="000000"/>
          <w:kern w:val="0"/>
        </w:rPr>
      </w:pPr>
      <w:bookmarkStart w:id="1" w:name="_Hlk65605077"/>
      <w:r w:rsidRPr="005E16AA">
        <w:rPr>
          <w:rFonts w:ascii="Times New Roman" w:eastAsia="游ゴシック" w:hAnsi="Times New Roman" w:cs="Times New Roman"/>
          <w:color w:val="000000"/>
          <w:kern w:val="0"/>
        </w:rPr>
        <w:t>Observer 1, 2, 3 = glaucoma specialists.</w:t>
      </w:r>
    </w:p>
    <w:bookmarkEnd w:id="1"/>
    <w:p w14:paraId="25130688" w14:textId="77777777" w:rsidR="002C6865" w:rsidRPr="005E16AA" w:rsidRDefault="002C6865" w:rsidP="002C6865">
      <w:pPr>
        <w:widowControl/>
        <w:tabs>
          <w:tab w:val="left" w:pos="432"/>
        </w:tabs>
        <w:spacing w:line="360" w:lineRule="auto"/>
        <w:ind w:right="244"/>
        <w:contextualSpacing/>
        <w:jc w:val="left"/>
        <w:rPr>
          <w:rFonts w:ascii="Times New Roman" w:eastAsia="游ゴシック" w:hAnsi="Times New Roman" w:cs="Times New Roman"/>
          <w:color w:val="000000"/>
          <w:kern w:val="0"/>
        </w:rPr>
      </w:pPr>
      <w:r w:rsidRPr="005E16AA">
        <w:rPr>
          <w:rFonts w:ascii="Times New Roman" w:eastAsia="游ゴシック" w:hAnsi="Times New Roman" w:cs="Times New Roman"/>
          <w:color w:val="000000"/>
          <w:kern w:val="0"/>
        </w:rPr>
        <w:t xml:space="preserve">PAS = peripheral anterior synechia; CI = confidence interval; NA = not applicable. </w:t>
      </w:r>
    </w:p>
    <w:p w14:paraId="65EE5E9A" w14:textId="77777777" w:rsidR="002C6865" w:rsidRPr="005E16AA" w:rsidRDefault="002C6865" w:rsidP="002C6865">
      <w:pPr>
        <w:widowControl/>
        <w:tabs>
          <w:tab w:val="left" w:pos="432"/>
        </w:tabs>
        <w:spacing w:line="360" w:lineRule="auto"/>
        <w:ind w:right="244"/>
        <w:contextualSpacing/>
        <w:jc w:val="left"/>
        <w:rPr>
          <w:rFonts w:ascii="Times New Roman" w:eastAsia="游ゴシック" w:hAnsi="Times New Roman" w:cs="Times New Roman"/>
          <w:color w:val="000000"/>
          <w:kern w:val="0"/>
        </w:rPr>
      </w:pPr>
      <w:r w:rsidRPr="005E16AA">
        <w:rPr>
          <w:rFonts w:ascii="Times New Roman" w:eastAsia="游ゴシック" w:hAnsi="Times New Roman" w:cs="Times New Roman"/>
          <w:color w:val="000000"/>
          <w:kern w:val="0"/>
        </w:rPr>
        <w:lastRenderedPageBreak/>
        <w:t>*The Landis-Koch score is used to interpret the kappa coefficient.</w:t>
      </w:r>
    </w:p>
    <w:sectPr w:rsidR="002C6865" w:rsidRPr="005E16AA" w:rsidSect="002C6865">
      <w:headerReference w:type="default" r:id="rId9"/>
      <w:footerReference w:type="default" r:id="rId10"/>
      <w:pgSz w:w="11900" w:h="16840"/>
      <w:pgMar w:top="1418" w:right="1418" w:bottom="1418" w:left="1418" w:header="851" w:footer="992" w:gutter="0"/>
      <w:lnNumType w:countBy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84DB1E" w14:textId="77777777" w:rsidR="00070373" w:rsidRDefault="00070373" w:rsidP="00764F53">
      <w:r>
        <w:separator/>
      </w:r>
    </w:p>
  </w:endnote>
  <w:endnote w:type="continuationSeparator" w:id="0">
    <w:p w14:paraId="5DEF6A8C" w14:textId="77777777" w:rsidR="00070373" w:rsidRDefault="00070373" w:rsidP="00764F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ＭＳ 明朝"/>
    <w:charset w:val="4E"/>
    <w:family w:val="auto"/>
    <w:pitch w:val="variable"/>
    <w:sig w:usb0="00000000" w:usb1="7AC7FFFF" w:usb2="00000012" w:usb3="00000000" w:csb0="0002000D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787872" w14:textId="6F13C3AB" w:rsidR="002F6FFA" w:rsidRDefault="002F6FFA" w:rsidP="0005343E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6A2BAE" w14:textId="77777777" w:rsidR="00070373" w:rsidRDefault="00070373" w:rsidP="00764F53">
      <w:r>
        <w:separator/>
      </w:r>
    </w:p>
  </w:footnote>
  <w:footnote w:type="continuationSeparator" w:id="0">
    <w:p w14:paraId="6B6C3BFB" w14:textId="77777777" w:rsidR="00070373" w:rsidRDefault="00070373" w:rsidP="00764F5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8535822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457E813" w14:textId="7EEBDD4F" w:rsidR="002F6FFA" w:rsidRDefault="002F6FF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02B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1AA190D" w14:textId="77777777" w:rsidR="002F6FFA" w:rsidRDefault="002F6FF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1428D"/>
    <w:multiLevelType w:val="hybridMultilevel"/>
    <w:tmpl w:val="CEC28782"/>
    <w:lvl w:ilvl="0" w:tplc="F1C00124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5AC1360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6408358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DE61812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A1EB2DA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564031A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CF09344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3CC9944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B46D73C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3672F4B"/>
    <w:multiLevelType w:val="hybridMultilevel"/>
    <w:tmpl w:val="0E9487C0"/>
    <w:lvl w:ilvl="0" w:tplc="58CA9DBE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550E720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3FA2CDC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5822348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4625BB2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822C538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820472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E7A3112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BC03266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AE8296B"/>
    <w:multiLevelType w:val="hybridMultilevel"/>
    <w:tmpl w:val="71A8C9C6"/>
    <w:lvl w:ilvl="0" w:tplc="32F660B8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89C6CBA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7843F54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F74CFEA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616C4B6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5A0C49C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888E9C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EFA7710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4841060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B7829C1"/>
    <w:multiLevelType w:val="hybridMultilevel"/>
    <w:tmpl w:val="06B83BA2"/>
    <w:lvl w:ilvl="0" w:tplc="10F84976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EEAC18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174870E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FC232E2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0AF838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08C946E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DD00C70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00212C8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7767FA8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07B7067"/>
    <w:multiLevelType w:val="hybridMultilevel"/>
    <w:tmpl w:val="C404773E"/>
    <w:lvl w:ilvl="0" w:tplc="1A7418E4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7BAAEA0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4C6A7FE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7EE81B6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2B4BA80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3AC0CC4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B78E5DE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CB0D5B4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B3298EA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34B6432"/>
    <w:multiLevelType w:val="hybridMultilevel"/>
    <w:tmpl w:val="57585B4A"/>
    <w:lvl w:ilvl="0" w:tplc="A094DC26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E62BFBE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5D2CD66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F386F7E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C56BBD6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A62406E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46BBA0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CC2E13E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0E2B012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57155E8"/>
    <w:multiLevelType w:val="hybridMultilevel"/>
    <w:tmpl w:val="DDB286EE"/>
    <w:lvl w:ilvl="0" w:tplc="C12C6E44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FC280F2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C1085CE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9222BC0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DAA4DEE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54C17E2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D4A3F1A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3322660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B4E772C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189C5C47"/>
    <w:multiLevelType w:val="hybridMultilevel"/>
    <w:tmpl w:val="C2BAE616"/>
    <w:lvl w:ilvl="0" w:tplc="9C4470CE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9E22C52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8CA6C06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C1A2530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34EE174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00AAD54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2B8C1E4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50CB4AE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A7E9174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9670D4F"/>
    <w:multiLevelType w:val="multilevel"/>
    <w:tmpl w:val="825A41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3A2D1DE2"/>
    <w:multiLevelType w:val="hybridMultilevel"/>
    <w:tmpl w:val="4F2A7A94"/>
    <w:lvl w:ilvl="0" w:tplc="FC8638C8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7360CD6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3C2D032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D228C8E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422AFF8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1D8A0F2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496D530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F46A5CA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03C88CC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3E6447AD"/>
    <w:multiLevelType w:val="hybridMultilevel"/>
    <w:tmpl w:val="F78E9E0C"/>
    <w:lvl w:ilvl="0" w:tplc="DEBA1C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DE25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A8C2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CCB4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482D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A874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00F8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8E39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601B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41F0618B"/>
    <w:multiLevelType w:val="hybridMultilevel"/>
    <w:tmpl w:val="C01A4916"/>
    <w:lvl w:ilvl="0" w:tplc="55C26F9C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C2E2D98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104CC56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EAEA83C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C5832FA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6EC63CA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F024790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ED8027A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124509A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41FD38B8"/>
    <w:multiLevelType w:val="hybridMultilevel"/>
    <w:tmpl w:val="580660EE"/>
    <w:lvl w:ilvl="0" w:tplc="0D608372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38A055C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B742684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59EE5F8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043196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684AB66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A8ECB60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CFA0EEA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C3A3408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44814696"/>
    <w:multiLevelType w:val="hybridMultilevel"/>
    <w:tmpl w:val="574C6494"/>
    <w:lvl w:ilvl="0" w:tplc="0D90D106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02226CE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A8EF6F8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7E81B76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B768622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9727422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27CC64E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36C3504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68845F2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473B5A0C"/>
    <w:multiLevelType w:val="hybridMultilevel"/>
    <w:tmpl w:val="A302F250"/>
    <w:lvl w:ilvl="0" w:tplc="80D8783E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3C49BE0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DAE77BA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5E4124A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DF8C200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74A9416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1DA9940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010D072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5DA5C90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4ADC2813"/>
    <w:multiLevelType w:val="hybridMultilevel"/>
    <w:tmpl w:val="4F5E462E"/>
    <w:lvl w:ilvl="0" w:tplc="CBE81C80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3423F62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54AE324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8BAF16E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C40D3D6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AC6170E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D487684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BECD15A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56AED92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4CC14C43"/>
    <w:multiLevelType w:val="hybridMultilevel"/>
    <w:tmpl w:val="BE08E3A8"/>
    <w:lvl w:ilvl="0" w:tplc="205A61EC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2E0A4C8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B260A50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12DAC0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7EC90C8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5B2B022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2402126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F4072DE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E26F81E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500C21CB"/>
    <w:multiLevelType w:val="hybridMultilevel"/>
    <w:tmpl w:val="3B267F7A"/>
    <w:lvl w:ilvl="0" w:tplc="F65835E6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3B8E206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5500876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AB050D8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66888C2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E26A9EC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BF8F9F6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F18492C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AA7724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52D90423"/>
    <w:multiLevelType w:val="hybridMultilevel"/>
    <w:tmpl w:val="CC28B888"/>
    <w:lvl w:ilvl="0" w:tplc="E6DAB598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60AABEE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DBC3714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C749142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C204B8E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6A8AA50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D7CB31E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806A96A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3181ECC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5A9A0B3B"/>
    <w:multiLevelType w:val="hybridMultilevel"/>
    <w:tmpl w:val="1F86C0BC"/>
    <w:lvl w:ilvl="0" w:tplc="845AFAA0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7A626DC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43EB700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F03BAC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2AC3B90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12C47D0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BCCD10C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4A4B568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FDCABE8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697C011D"/>
    <w:multiLevelType w:val="hybridMultilevel"/>
    <w:tmpl w:val="AD3EBF5A"/>
    <w:lvl w:ilvl="0" w:tplc="5226CDE6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388620A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EA89B40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052A1E6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4F8B4A6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58EF902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AAA917A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C82FD28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96CC6FA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6BD17A30"/>
    <w:multiLevelType w:val="hybridMultilevel"/>
    <w:tmpl w:val="4DD66F80"/>
    <w:lvl w:ilvl="0" w:tplc="633A40B8">
      <w:start w:val="2"/>
      <w:numFmt w:val="bullet"/>
      <w:lvlText w:val=""/>
      <w:lvlJc w:val="left"/>
      <w:pPr>
        <w:ind w:left="1440" w:hanging="360"/>
      </w:pPr>
      <w:rPr>
        <w:rFonts w:ascii="Symbol" w:eastAsia="MS P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>
    <w:nsid w:val="6EE04A47"/>
    <w:multiLevelType w:val="hybridMultilevel"/>
    <w:tmpl w:val="F5463D06"/>
    <w:lvl w:ilvl="0" w:tplc="6128A96A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1477B7B"/>
    <w:multiLevelType w:val="hybridMultilevel"/>
    <w:tmpl w:val="C2BE7786"/>
    <w:lvl w:ilvl="0" w:tplc="B186E5B4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AE68D9C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0E462E8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CB0F880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B70112E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5349A52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764CDF6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D02FC34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8AA9EF4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7246302A"/>
    <w:multiLevelType w:val="hybridMultilevel"/>
    <w:tmpl w:val="F6CC80AA"/>
    <w:lvl w:ilvl="0" w:tplc="A31E515C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40CDD76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3A60A9C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77873CE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C4819C2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C08C5F2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07C01CE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72437AE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18B9CC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72BD1002"/>
    <w:multiLevelType w:val="hybridMultilevel"/>
    <w:tmpl w:val="84263A50"/>
    <w:lvl w:ilvl="0" w:tplc="7FE2831C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1B4B856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52CB3A0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A4F394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65E2D02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158E0E6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76CBEDA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FCCEDE0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9B67922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73625318"/>
    <w:multiLevelType w:val="multilevel"/>
    <w:tmpl w:val="F7DEA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>
    <w:nsid w:val="767529F6"/>
    <w:multiLevelType w:val="hybridMultilevel"/>
    <w:tmpl w:val="D8142130"/>
    <w:lvl w:ilvl="0" w:tplc="7FEADC84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8C23032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DE674F0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FD25112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C7EF820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A743570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C6A2918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0287A5E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BC08CAE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776F2B76"/>
    <w:multiLevelType w:val="hybridMultilevel"/>
    <w:tmpl w:val="EB7C78BC"/>
    <w:lvl w:ilvl="0" w:tplc="7B48EE92">
      <w:start w:val="2"/>
      <w:numFmt w:val="bullet"/>
      <w:lvlText w:val=""/>
      <w:lvlJc w:val="left"/>
      <w:pPr>
        <w:ind w:left="1080" w:hanging="360"/>
      </w:pPr>
      <w:rPr>
        <w:rFonts w:ascii="Symbol" w:eastAsia="MS P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>
    <w:nsid w:val="78EF2CE3"/>
    <w:multiLevelType w:val="hybridMultilevel"/>
    <w:tmpl w:val="6EE48764"/>
    <w:lvl w:ilvl="0" w:tplc="6FC42258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4124390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672B806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826EBD4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2882744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3C49880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A21240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4CE0B3E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D26EAA8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7FA817F1"/>
    <w:multiLevelType w:val="hybridMultilevel"/>
    <w:tmpl w:val="3378EB18"/>
    <w:lvl w:ilvl="0" w:tplc="A96AB24A">
      <w:start w:val="1"/>
      <w:numFmt w:val="decimal"/>
      <w:lvlText w:val="%1."/>
      <w:lvlJc w:val="left"/>
      <w:pPr>
        <w:ind w:left="960" w:hanging="960"/>
      </w:pPr>
      <w:rPr>
        <w:rFonts w:hint="default"/>
        <w:b w:val="0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8"/>
  </w:num>
  <w:num w:numId="2">
    <w:abstractNumId w:val="26"/>
  </w:num>
  <w:num w:numId="3">
    <w:abstractNumId w:val="27"/>
  </w:num>
  <w:num w:numId="4">
    <w:abstractNumId w:val="23"/>
  </w:num>
  <w:num w:numId="5">
    <w:abstractNumId w:val="0"/>
  </w:num>
  <w:num w:numId="6">
    <w:abstractNumId w:val="17"/>
  </w:num>
  <w:num w:numId="7">
    <w:abstractNumId w:val="13"/>
  </w:num>
  <w:num w:numId="8">
    <w:abstractNumId w:val="7"/>
  </w:num>
  <w:num w:numId="9">
    <w:abstractNumId w:val="15"/>
  </w:num>
  <w:num w:numId="10">
    <w:abstractNumId w:val="24"/>
  </w:num>
  <w:num w:numId="11">
    <w:abstractNumId w:val="2"/>
  </w:num>
  <w:num w:numId="12">
    <w:abstractNumId w:val="12"/>
  </w:num>
  <w:num w:numId="13">
    <w:abstractNumId w:val="6"/>
  </w:num>
  <w:num w:numId="14">
    <w:abstractNumId w:val="16"/>
  </w:num>
  <w:num w:numId="15">
    <w:abstractNumId w:val="3"/>
  </w:num>
  <w:num w:numId="16">
    <w:abstractNumId w:val="29"/>
  </w:num>
  <w:num w:numId="17">
    <w:abstractNumId w:val="30"/>
  </w:num>
  <w:num w:numId="18">
    <w:abstractNumId w:val="22"/>
  </w:num>
  <w:num w:numId="19">
    <w:abstractNumId w:val="28"/>
  </w:num>
  <w:num w:numId="20">
    <w:abstractNumId w:val="21"/>
  </w:num>
  <w:num w:numId="21">
    <w:abstractNumId w:val="11"/>
  </w:num>
  <w:num w:numId="22">
    <w:abstractNumId w:val="9"/>
  </w:num>
  <w:num w:numId="23">
    <w:abstractNumId w:val="14"/>
  </w:num>
  <w:num w:numId="24">
    <w:abstractNumId w:val="20"/>
  </w:num>
  <w:num w:numId="25">
    <w:abstractNumId w:val="18"/>
  </w:num>
  <w:num w:numId="26">
    <w:abstractNumId w:val="4"/>
  </w:num>
  <w:num w:numId="27">
    <w:abstractNumId w:val="5"/>
  </w:num>
  <w:num w:numId="28">
    <w:abstractNumId w:val="1"/>
  </w:num>
  <w:num w:numId="29">
    <w:abstractNumId w:val="25"/>
  </w:num>
  <w:num w:numId="30">
    <w:abstractNumId w:val="19"/>
  </w:num>
  <w:num w:numId="3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embedSystemFonts/>
  <w:bordersDoNotSurroundHeader/>
  <w:bordersDoNotSurroundFooter/>
  <w:proofState w:spelling="clean" w:grammar="clean"/>
  <w:defaultTabStop w:val="960"/>
  <w:hyphenationZone w:val="425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aasv9x209r5ueee5xxvszz25rs5pepxt99&quot;&gt;My EndNote Library Copy Copy&lt;record-ids&gt;&lt;item&gt;957&lt;/item&gt;&lt;item&gt;961&lt;/item&gt;&lt;item&gt;992&lt;/item&gt;&lt;item&gt;996&lt;/item&gt;&lt;item&gt;997&lt;/item&gt;&lt;item&gt;1006&lt;/item&gt;&lt;item&gt;1011&lt;/item&gt;&lt;item&gt;1037&lt;/item&gt;&lt;item&gt;1039&lt;/item&gt;&lt;item&gt;1084&lt;/item&gt;&lt;item&gt;1085&lt;/item&gt;&lt;item&gt;1094&lt;/item&gt;&lt;item&gt;1119&lt;/item&gt;&lt;item&gt;1120&lt;/item&gt;&lt;item&gt;1121&lt;/item&gt;&lt;item&gt;1131&lt;/item&gt;&lt;item&gt;1132&lt;/item&gt;&lt;item&gt;1133&lt;/item&gt;&lt;item&gt;1143&lt;/item&gt;&lt;item&gt;1145&lt;/item&gt;&lt;item&gt;1147&lt;/item&gt;&lt;item&gt;1148&lt;/item&gt;&lt;item&gt;1149&lt;/item&gt;&lt;item&gt;1155&lt;/item&gt;&lt;item&gt;1156&lt;/item&gt;&lt;item&gt;1157&lt;/item&gt;&lt;item&gt;1164&lt;/item&gt;&lt;/record-ids&gt;&lt;/item&gt;&lt;/Libraries&gt;"/>
  </w:docVars>
  <w:rsids>
    <w:rsidRoot w:val="00692DFF"/>
    <w:rsid w:val="00000423"/>
    <w:rsid w:val="00000E36"/>
    <w:rsid w:val="00004AF9"/>
    <w:rsid w:val="00004BF4"/>
    <w:rsid w:val="00006C88"/>
    <w:rsid w:val="00007219"/>
    <w:rsid w:val="000106FB"/>
    <w:rsid w:val="00011063"/>
    <w:rsid w:val="00011C1A"/>
    <w:rsid w:val="00011F2A"/>
    <w:rsid w:val="00011FAB"/>
    <w:rsid w:val="00011FE0"/>
    <w:rsid w:val="00013FBB"/>
    <w:rsid w:val="0001641F"/>
    <w:rsid w:val="00016FB2"/>
    <w:rsid w:val="00017592"/>
    <w:rsid w:val="0001759B"/>
    <w:rsid w:val="00020CBC"/>
    <w:rsid w:val="000242A4"/>
    <w:rsid w:val="00024C92"/>
    <w:rsid w:val="00025B98"/>
    <w:rsid w:val="00025C3A"/>
    <w:rsid w:val="00026A65"/>
    <w:rsid w:val="000279E6"/>
    <w:rsid w:val="00030E98"/>
    <w:rsid w:val="00031B90"/>
    <w:rsid w:val="00034062"/>
    <w:rsid w:val="00035530"/>
    <w:rsid w:val="000361A2"/>
    <w:rsid w:val="000368B0"/>
    <w:rsid w:val="00037279"/>
    <w:rsid w:val="00037BD9"/>
    <w:rsid w:val="000404DE"/>
    <w:rsid w:val="00040922"/>
    <w:rsid w:val="00041363"/>
    <w:rsid w:val="00043D87"/>
    <w:rsid w:val="00044337"/>
    <w:rsid w:val="00044A69"/>
    <w:rsid w:val="000450E5"/>
    <w:rsid w:val="00045ADF"/>
    <w:rsid w:val="000463E6"/>
    <w:rsid w:val="00046C79"/>
    <w:rsid w:val="00046D17"/>
    <w:rsid w:val="00047CF8"/>
    <w:rsid w:val="000501CE"/>
    <w:rsid w:val="0005069E"/>
    <w:rsid w:val="00050BD6"/>
    <w:rsid w:val="00051572"/>
    <w:rsid w:val="00052A91"/>
    <w:rsid w:val="0005343E"/>
    <w:rsid w:val="00054DAF"/>
    <w:rsid w:val="00054E92"/>
    <w:rsid w:val="00055270"/>
    <w:rsid w:val="00055B00"/>
    <w:rsid w:val="00055C57"/>
    <w:rsid w:val="00056898"/>
    <w:rsid w:val="000573EB"/>
    <w:rsid w:val="00057A26"/>
    <w:rsid w:val="00057ECC"/>
    <w:rsid w:val="00060759"/>
    <w:rsid w:val="00062332"/>
    <w:rsid w:val="00065E40"/>
    <w:rsid w:val="00066EA7"/>
    <w:rsid w:val="000671D6"/>
    <w:rsid w:val="0006740C"/>
    <w:rsid w:val="0007031C"/>
    <w:rsid w:val="00070373"/>
    <w:rsid w:val="0007095E"/>
    <w:rsid w:val="00071656"/>
    <w:rsid w:val="00071DF7"/>
    <w:rsid w:val="00072CE7"/>
    <w:rsid w:val="00073D70"/>
    <w:rsid w:val="00073E78"/>
    <w:rsid w:val="000740E4"/>
    <w:rsid w:val="000767A5"/>
    <w:rsid w:val="00076FCE"/>
    <w:rsid w:val="00077480"/>
    <w:rsid w:val="00077BF7"/>
    <w:rsid w:val="000808DD"/>
    <w:rsid w:val="000809D5"/>
    <w:rsid w:val="000830E5"/>
    <w:rsid w:val="00083317"/>
    <w:rsid w:val="00084385"/>
    <w:rsid w:val="00085042"/>
    <w:rsid w:val="00085450"/>
    <w:rsid w:val="00085C79"/>
    <w:rsid w:val="00085EB2"/>
    <w:rsid w:val="000865C7"/>
    <w:rsid w:val="00087419"/>
    <w:rsid w:val="00087479"/>
    <w:rsid w:val="0008758E"/>
    <w:rsid w:val="0009061F"/>
    <w:rsid w:val="00091D3A"/>
    <w:rsid w:val="00092881"/>
    <w:rsid w:val="000931FA"/>
    <w:rsid w:val="00093DCD"/>
    <w:rsid w:val="00093EF7"/>
    <w:rsid w:val="000940B5"/>
    <w:rsid w:val="00094313"/>
    <w:rsid w:val="00094327"/>
    <w:rsid w:val="00094B17"/>
    <w:rsid w:val="00094C40"/>
    <w:rsid w:val="00094D64"/>
    <w:rsid w:val="000964F5"/>
    <w:rsid w:val="00096789"/>
    <w:rsid w:val="00096FD1"/>
    <w:rsid w:val="0009740F"/>
    <w:rsid w:val="000A0359"/>
    <w:rsid w:val="000A2ED6"/>
    <w:rsid w:val="000A3AD4"/>
    <w:rsid w:val="000A4E15"/>
    <w:rsid w:val="000A5310"/>
    <w:rsid w:val="000A56CB"/>
    <w:rsid w:val="000A6CEF"/>
    <w:rsid w:val="000A73AF"/>
    <w:rsid w:val="000B0541"/>
    <w:rsid w:val="000B1B57"/>
    <w:rsid w:val="000B2015"/>
    <w:rsid w:val="000B25E1"/>
    <w:rsid w:val="000B3D65"/>
    <w:rsid w:val="000B4C54"/>
    <w:rsid w:val="000B6F01"/>
    <w:rsid w:val="000B7BFD"/>
    <w:rsid w:val="000C4FCA"/>
    <w:rsid w:val="000C68C7"/>
    <w:rsid w:val="000C6E94"/>
    <w:rsid w:val="000C7734"/>
    <w:rsid w:val="000D0276"/>
    <w:rsid w:val="000D0C2A"/>
    <w:rsid w:val="000D12E5"/>
    <w:rsid w:val="000D13FD"/>
    <w:rsid w:val="000D144D"/>
    <w:rsid w:val="000D3692"/>
    <w:rsid w:val="000D52EC"/>
    <w:rsid w:val="000D5DD0"/>
    <w:rsid w:val="000D78D2"/>
    <w:rsid w:val="000D78F6"/>
    <w:rsid w:val="000E070E"/>
    <w:rsid w:val="000E0E56"/>
    <w:rsid w:val="000E1267"/>
    <w:rsid w:val="000E1287"/>
    <w:rsid w:val="000E2774"/>
    <w:rsid w:val="000E2875"/>
    <w:rsid w:val="000E2E7F"/>
    <w:rsid w:val="000E30C6"/>
    <w:rsid w:val="000E3164"/>
    <w:rsid w:val="000E32FC"/>
    <w:rsid w:val="000E38F8"/>
    <w:rsid w:val="000E4089"/>
    <w:rsid w:val="000E45F6"/>
    <w:rsid w:val="000E59DD"/>
    <w:rsid w:val="000E6FD2"/>
    <w:rsid w:val="000F199F"/>
    <w:rsid w:val="000F3CD8"/>
    <w:rsid w:val="000F4371"/>
    <w:rsid w:val="000F486C"/>
    <w:rsid w:val="000F5E94"/>
    <w:rsid w:val="000F77C7"/>
    <w:rsid w:val="000F7EC8"/>
    <w:rsid w:val="000F7ED0"/>
    <w:rsid w:val="00101EAE"/>
    <w:rsid w:val="00102128"/>
    <w:rsid w:val="00102572"/>
    <w:rsid w:val="00105C1D"/>
    <w:rsid w:val="00105C89"/>
    <w:rsid w:val="00106A4D"/>
    <w:rsid w:val="00106AC3"/>
    <w:rsid w:val="00106EC9"/>
    <w:rsid w:val="00107948"/>
    <w:rsid w:val="00110D7D"/>
    <w:rsid w:val="00110DEC"/>
    <w:rsid w:val="0011120F"/>
    <w:rsid w:val="00111C31"/>
    <w:rsid w:val="001121FE"/>
    <w:rsid w:val="00112714"/>
    <w:rsid w:val="00113234"/>
    <w:rsid w:val="0011505D"/>
    <w:rsid w:val="00115E30"/>
    <w:rsid w:val="00116880"/>
    <w:rsid w:val="00117CBC"/>
    <w:rsid w:val="00122341"/>
    <w:rsid w:val="001229C1"/>
    <w:rsid w:val="00122BBB"/>
    <w:rsid w:val="00123D5A"/>
    <w:rsid w:val="00123DF5"/>
    <w:rsid w:val="00125895"/>
    <w:rsid w:val="0012788D"/>
    <w:rsid w:val="0013040C"/>
    <w:rsid w:val="001310DB"/>
    <w:rsid w:val="00131292"/>
    <w:rsid w:val="00131979"/>
    <w:rsid w:val="001325B4"/>
    <w:rsid w:val="00133C99"/>
    <w:rsid w:val="00134D53"/>
    <w:rsid w:val="00135165"/>
    <w:rsid w:val="00136D41"/>
    <w:rsid w:val="00136FD5"/>
    <w:rsid w:val="00137D53"/>
    <w:rsid w:val="00140069"/>
    <w:rsid w:val="001406D4"/>
    <w:rsid w:val="001428B1"/>
    <w:rsid w:val="0014320E"/>
    <w:rsid w:val="00143DF8"/>
    <w:rsid w:val="00144C72"/>
    <w:rsid w:val="00144E41"/>
    <w:rsid w:val="00146427"/>
    <w:rsid w:val="001466C3"/>
    <w:rsid w:val="00150260"/>
    <w:rsid w:val="00150563"/>
    <w:rsid w:val="0015113B"/>
    <w:rsid w:val="001511C0"/>
    <w:rsid w:val="001518D1"/>
    <w:rsid w:val="00151D21"/>
    <w:rsid w:val="00152BCE"/>
    <w:rsid w:val="00153213"/>
    <w:rsid w:val="0015321C"/>
    <w:rsid w:val="0015383E"/>
    <w:rsid w:val="00154C02"/>
    <w:rsid w:val="00155E3F"/>
    <w:rsid w:val="00156369"/>
    <w:rsid w:val="00157339"/>
    <w:rsid w:val="00157F59"/>
    <w:rsid w:val="00161857"/>
    <w:rsid w:val="00162262"/>
    <w:rsid w:val="00162276"/>
    <w:rsid w:val="00162EE1"/>
    <w:rsid w:val="00163683"/>
    <w:rsid w:val="001639AA"/>
    <w:rsid w:val="00163B1C"/>
    <w:rsid w:val="00163CC5"/>
    <w:rsid w:val="00165C38"/>
    <w:rsid w:val="00166EAD"/>
    <w:rsid w:val="0016704F"/>
    <w:rsid w:val="00167932"/>
    <w:rsid w:val="00172387"/>
    <w:rsid w:val="001733D0"/>
    <w:rsid w:val="00173CD6"/>
    <w:rsid w:val="001800DE"/>
    <w:rsid w:val="00182C75"/>
    <w:rsid w:val="00184343"/>
    <w:rsid w:val="00184A1B"/>
    <w:rsid w:val="001869B5"/>
    <w:rsid w:val="001874D5"/>
    <w:rsid w:val="001877C4"/>
    <w:rsid w:val="001908F2"/>
    <w:rsid w:val="00190EEE"/>
    <w:rsid w:val="001921A1"/>
    <w:rsid w:val="00192692"/>
    <w:rsid w:val="001926C9"/>
    <w:rsid w:val="00192EEA"/>
    <w:rsid w:val="00192F00"/>
    <w:rsid w:val="0019353B"/>
    <w:rsid w:val="001942F9"/>
    <w:rsid w:val="00195283"/>
    <w:rsid w:val="001953BE"/>
    <w:rsid w:val="00195FEB"/>
    <w:rsid w:val="001963C4"/>
    <w:rsid w:val="0019777E"/>
    <w:rsid w:val="001A026E"/>
    <w:rsid w:val="001A0C79"/>
    <w:rsid w:val="001A10C6"/>
    <w:rsid w:val="001A179A"/>
    <w:rsid w:val="001A1D27"/>
    <w:rsid w:val="001A2FCA"/>
    <w:rsid w:val="001A43D8"/>
    <w:rsid w:val="001A5241"/>
    <w:rsid w:val="001A5FC2"/>
    <w:rsid w:val="001A6EB4"/>
    <w:rsid w:val="001B2456"/>
    <w:rsid w:val="001B29C7"/>
    <w:rsid w:val="001B2B20"/>
    <w:rsid w:val="001B2CB2"/>
    <w:rsid w:val="001B39E6"/>
    <w:rsid w:val="001B3BD6"/>
    <w:rsid w:val="001B3DA5"/>
    <w:rsid w:val="001B3DA8"/>
    <w:rsid w:val="001B400F"/>
    <w:rsid w:val="001B41D2"/>
    <w:rsid w:val="001B466D"/>
    <w:rsid w:val="001B46A1"/>
    <w:rsid w:val="001B578C"/>
    <w:rsid w:val="001B5E56"/>
    <w:rsid w:val="001B7855"/>
    <w:rsid w:val="001B7E36"/>
    <w:rsid w:val="001C0716"/>
    <w:rsid w:val="001C0D83"/>
    <w:rsid w:val="001C1440"/>
    <w:rsid w:val="001C27A0"/>
    <w:rsid w:val="001C3C24"/>
    <w:rsid w:val="001C600F"/>
    <w:rsid w:val="001C67CC"/>
    <w:rsid w:val="001C7C6F"/>
    <w:rsid w:val="001C7CF3"/>
    <w:rsid w:val="001D078D"/>
    <w:rsid w:val="001D07D7"/>
    <w:rsid w:val="001D11C9"/>
    <w:rsid w:val="001D12A4"/>
    <w:rsid w:val="001D195A"/>
    <w:rsid w:val="001D1C4C"/>
    <w:rsid w:val="001D22A3"/>
    <w:rsid w:val="001D4ECD"/>
    <w:rsid w:val="001D5232"/>
    <w:rsid w:val="001D5493"/>
    <w:rsid w:val="001D5E56"/>
    <w:rsid w:val="001E1ADA"/>
    <w:rsid w:val="001E2450"/>
    <w:rsid w:val="001E2BC3"/>
    <w:rsid w:val="001E3000"/>
    <w:rsid w:val="001E4088"/>
    <w:rsid w:val="001E7B52"/>
    <w:rsid w:val="001F0E25"/>
    <w:rsid w:val="001F3E3D"/>
    <w:rsid w:val="001F554B"/>
    <w:rsid w:val="001F58B5"/>
    <w:rsid w:val="001F5C6C"/>
    <w:rsid w:val="00200F1D"/>
    <w:rsid w:val="0020137B"/>
    <w:rsid w:val="00201483"/>
    <w:rsid w:val="002014AE"/>
    <w:rsid w:val="00201A71"/>
    <w:rsid w:val="00202616"/>
    <w:rsid w:val="00203770"/>
    <w:rsid w:val="00204BBC"/>
    <w:rsid w:val="00207120"/>
    <w:rsid w:val="00207232"/>
    <w:rsid w:val="00207789"/>
    <w:rsid w:val="002106E1"/>
    <w:rsid w:val="00212DE0"/>
    <w:rsid w:val="002139B8"/>
    <w:rsid w:val="00214860"/>
    <w:rsid w:val="00214D48"/>
    <w:rsid w:val="00220902"/>
    <w:rsid w:val="00220961"/>
    <w:rsid w:val="00221035"/>
    <w:rsid w:val="002233D7"/>
    <w:rsid w:val="002237F7"/>
    <w:rsid w:val="00223A66"/>
    <w:rsid w:val="00224455"/>
    <w:rsid w:val="00225E50"/>
    <w:rsid w:val="00226659"/>
    <w:rsid w:val="002274F5"/>
    <w:rsid w:val="002278AE"/>
    <w:rsid w:val="00230536"/>
    <w:rsid w:val="00231F8E"/>
    <w:rsid w:val="0023225A"/>
    <w:rsid w:val="00232ADD"/>
    <w:rsid w:val="00233BBD"/>
    <w:rsid w:val="00234386"/>
    <w:rsid w:val="002346DE"/>
    <w:rsid w:val="00234BE8"/>
    <w:rsid w:val="00234DAE"/>
    <w:rsid w:val="0023534A"/>
    <w:rsid w:val="00235857"/>
    <w:rsid w:val="00236B01"/>
    <w:rsid w:val="00236B7A"/>
    <w:rsid w:val="00237477"/>
    <w:rsid w:val="00240EA3"/>
    <w:rsid w:val="00241D13"/>
    <w:rsid w:val="0024359E"/>
    <w:rsid w:val="00244564"/>
    <w:rsid w:val="002459CA"/>
    <w:rsid w:val="0024714C"/>
    <w:rsid w:val="00247458"/>
    <w:rsid w:val="00253477"/>
    <w:rsid w:val="0025581E"/>
    <w:rsid w:val="00256A23"/>
    <w:rsid w:val="002570AC"/>
    <w:rsid w:val="0025719C"/>
    <w:rsid w:val="00257B38"/>
    <w:rsid w:val="00260168"/>
    <w:rsid w:val="00260967"/>
    <w:rsid w:val="0026286C"/>
    <w:rsid w:val="0026336D"/>
    <w:rsid w:val="0026424A"/>
    <w:rsid w:val="002656CB"/>
    <w:rsid w:val="002657AC"/>
    <w:rsid w:val="00266567"/>
    <w:rsid w:val="00266798"/>
    <w:rsid w:val="00266C29"/>
    <w:rsid w:val="002675F7"/>
    <w:rsid w:val="002700E2"/>
    <w:rsid w:val="002727E6"/>
    <w:rsid w:val="00273F75"/>
    <w:rsid w:val="00274912"/>
    <w:rsid w:val="002755B6"/>
    <w:rsid w:val="00276476"/>
    <w:rsid w:val="0027703B"/>
    <w:rsid w:val="00277BBB"/>
    <w:rsid w:val="00280351"/>
    <w:rsid w:val="00283560"/>
    <w:rsid w:val="00284796"/>
    <w:rsid w:val="002854B1"/>
    <w:rsid w:val="0028582E"/>
    <w:rsid w:val="00285D1E"/>
    <w:rsid w:val="00285E4B"/>
    <w:rsid w:val="00286B8F"/>
    <w:rsid w:val="00286FD1"/>
    <w:rsid w:val="00291022"/>
    <w:rsid w:val="00291398"/>
    <w:rsid w:val="002913FE"/>
    <w:rsid w:val="00291CA1"/>
    <w:rsid w:val="00295746"/>
    <w:rsid w:val="00296EAE"/>
    <w:rsid w:val="002A21D5"/>
    <w:rsid w:val="002A2BEA"/>
    <w:rsid w:val="002A316C"/>
    <w:rsid w:val="002A37B3"/>
    <w:rsid w:val="002A49E4"/>
    <w:rsid w:val="002A4A69"/>
    <w:rsid w:val="002A7463"/>
    <w:rsid w:val="002A7736"/>
    <w:rsid w:val="002A7EF0"/>
    <w:rsid w:val="002B2C5C"/>
    <w:rsid w:val="002B3239"/>
    <w:rsid w:val="002B397F"/>
    <w:rsid w:val="002B6DE6"/>
    <w:rsid w:val="002B7432"/>
    <w:rsid w:val="002C0025"/>
    <w:rsid w:val="002C046A"/>
    <w:rsid w:val="002C0701"/>
    <w:rsid w:val="002C2A4C"/>
    <w:rsid w:val="002C412C"/>
    <w:rsid w:val="002C48F8"/>
    <w:rsid w:val="002C5036"/>
    <w:rsid w:val="002C5182"/>
    <w:rsid w:val="002C5B66"/>
    <w:rsid w:val="002C6865"/>
    <w:rsid w:val="002C6D65"/>
    <w:rsid w:val="002C6E7F"/>
    <w:rsid w:val="002C7A1E"/>
    <w:rsid w:val="002D0683"/>
    <w:rsid w:val="002D32CF"/>
    <w:rsid w:val="002D345A"/>
    <w:rsid w:val="002D49F0"/>
    <w:rsid w:val="002D52C3"/>
    <w:rsid w:val="002D55C6"/>
    <w:rsid w:val="002D7D71"/>
    <w:rsid w:val="002E0645"/>
    <w:rsid w:val="002E13E3"/>
    <w:rsid w:val="002E1E27"/>
    <w:rsid w:val="002E27F5"/>
    <w:rsid w:val="002E2E55"/>
    <w:rsid w:val="002E531A"/>
    <w:rsid w:val="002E5E03"/>
    <w:rsid w:val="002E5F8F"/>
    <w:rsid w:val="002E65D5"/>
    <w:rsid w:val="002E700C"/>
    <w:rsid w:val="002F1068"/>
    <w:rsid w:val="002F206A"/>
    <w:rsid w:val="002F23F1"/>
    <w:rsid w:val="002F3B7F"/>
    <w:rsid w:val="002F499C"/>
    <w:rsid w:val="002F4E64"/>
    <w:rsid w:val="002F6FFA"/>
    <w:rsid w:val="002F7120"/>
    <w:rsid w:val="0030149B"/>
    <w:rsid w:val="003033B0"/>
    <w:rsid w:val="0030396A"/>
    <w:rsid w:val="003055A0"/>
    <w:rsid w:val="003067AE"/>
    <w:rsid w:val="00306CDD"/>
    <w:rsid w:val="00307328"/>
    <w:rsid w:val="0031092A"/>
    <w:rsid w:val="00310CCF"/>
    <w:rsid w:val="00311A26"/>
    <w:rsid w:val="003129F2"/>
    <w:rsid w:val="00312E36"/>
    <w:rsid w:val="00314AB5"/>
    <w:rsid w:val="00315678"/>
    <w:rsid w:val="003158BC"/>
    <w:rsid w:val="003202B9"/>
    <w:rsid w:val="00320788"/>
    <w:rsid w:val="0032253E"/>
    <w:rsid w:val="0032320A"/>
    <w:rsid w:val="00323E35"/>
    <w:rsid w:val="00324280"/>
    <w:rsid w:val="003244FA"/>
    <w:rsid w:val="00324520"/>
    <w:rsid w:val="00324C79"/>
    <w:rsid w:val="00325594"/>
    <w:rsid w:val="00325CFD"/>
    <w:rsid w:val="00327EC7"/>
    <w:rsid w:val="0033011B"/>
    <w:rsid w:val="0033042B"/>
    <w:rsid w:val="0033074D"/>
    <w:rsid w:val="00332A1A"/>
    <w:rsid w:val="00332E9A"/>
    <w:rsid w:val="00335225"/>
    <w:rsid w:val="0033556E"/>
    <w:rsid w:val="00335863"/>
    <w:rsid w:val="0033614E"/>
    <w:rsid w:val="0033670F"/>
    <w:rsid w:val="00336B1F"/>
    <w:rsid w:val="00340EB2"/>
    <w:rsid w:val="00346880"/>
    <w:rsid w:val="003475D2"/>
    <w:rsid w:val="00347750"/>
    <w:rsid w:val="00347FE7"/>
    <w:rsid w:val="00350FD1"/>
    <w:rsid w:val="0035134E"/>
    <w:rsid w:val="00351731"/>
    <w:rsid w:val="00352718"/>
    <w:rsid w:val="00352B91"/>
    <w:rsid w:val="00354924"/>
    <w:rsid w:val="003562E7"/>
    <w:rsid w:val="00356321"/>
    <w:rsid w:val="00356537"/>
    <w:rsid w:val="003577F1"/>
    <w:rsid w:val="00357AE9"/>
    <w:rsid w:val="0036042E"/>
    <w:rsid w:val="00360B45"/>
    <w:rsid w:val="00363B6D"/>
    <w:rsid w:val="0036436B"/>
    <w:rsid w:val="00364EA1"/>
    <w:rsid w:val="003652AC"/>
    <w:rsid w:val="0036616A"/>
    <w:rsid w:val="003665B2"/>
    <w:rsid w:val="00366F95"/>
    <w:rsid w:val="003700FD"/>
    <w:rsid w:val="00370D47"/>
    <w:rsid w:val="00371279"/>
    <w:rsid w:val="0037166B"/>
    <w:rsid w:val="00371805"/>
    <w:rsid w:val="00372FDA"/>
    <w:rsid w:val="003740F9"/>
    <w:rsid w:val="003759F7"/>
    <w:rsid w:val="00375B6D"/>
    <w:rsid w:val="00376B3E"/>
    <w:rsid w:val="00383F65"/>
    <w:rsid w:val="0038444A"/>
    <w:rsid w:val="00385845"/>
    <w:rsid w:val="00385D62"/>
    <w:rsid w:val="003879FA"/>
    <w:rsid w:val="003911CD"/>
    <w:rsid w:val="003920A7"/>
    <w:rsid w:val="00392BF1"/>
    <w:rsid w:val="00392DA0"/>
    <w:rsid w:val="0039376A"/>
    <w:rsid w:val="00393FD2"/>
    <w:rsid w:val="00394207"/>
    <w:rsid w:val="00394607"/>
    <w:rsid w:val="00394840"/>
    <w:rsid w:val="0039549E"/>
    <w:rsid w:val="003959A9"/>
    <w:rsid w:val="00395C65"/>
    <w:rsid w:val="00395FAB"/>
    <w:rsid w:val="0039666E"/>
    <w:rsid w:val="003A0260"/>
    <w:rsid w:val="003A0A8D"/>
    <w:rsid w:val="003A118C"/>
    <w:rsid w:val="003A1195"/>
    <w:rsid w:val="003A1533"/>
    <w:rsid w:val="003A16AC"/>
    <w:rsid w:val="003A1831"/>
    <w:rsid w:val="003A316C"/>
    <w:rsid w:val="003A352E"/>
    <w:rsid w:val="003A3EA2"/>
    <w:rsid w:val="003A4A4C"/>
    <w:rsid w:val="003A4FEB"/>
    <w:rsid w:val="003A6083"/>
    <w:rsid w:val="003A64C7"/>
    <w:rsid w:val="003B0F93"/>
    <w:rsid w:val="003B14B0"/>
    <w:rsid w:val="003B1B97"/>
    <w:rsid w:val="003B1D59"/>
    <w:rsid w:val="003B1FA4"/>
    <w:rsid w:val="003B28DE"/>
    <w:rsid w:val="003B33BD"/>
    <w:rsid w:val="003B4702"/>
    <w:rsid w:val="003B47DC"/>
    <w:rsid w:val="003B4E6C"/>
    <w:rsid w:val="003B6109"/>
    <w:rsid w:val="003B6F8E"/>
    <w:rsid w:val="003B7ECC"/>
    <w:rsid w:val="003C0452"/>
    <w:rsid w:val="003C18B2"/>
    <w:rsid w:val="003C2375"/>
    <w:rsid w:val="003C23F2"/>
    <w:rsid w:val="003C39B8"/>
    <w:rsid w:val="003C51F9"/>
    <w:rsid w:val="003D0626"/>
    <w:rsid w:val="003D0B76"/>
    <w:rsid w:val="003D27B9"/>
    <w:rsid w:val="003D3032"/>
    <w:rsid w:val="003D353B"/>
    <w:rsid w:val="003D3E0C"/>
    <w:rsid w:val="003D539E"/>
    <w:rsid w:val="003D5F49"/>
    <w:rsid w:val="003D6254"/>
    <w:rsid w:val="003D6BBA"/>
    <w:rsid w:val="003D700E"/>
    <w:rsid w:val="003D7155"/>
    <w:rsid w:val="003E0702"/>
    <w:rsid w:val="003E0761"/>
    <w:rsid w:val="003E181C"/>
    <w:rsid w:val="003E2322"/>
    <w:rsid w:val="003E44D4"/>
    <w:rsid w:val="003E4902"/>
    <w:rsid w:val="003E632B"/>
    <w:rsid w:val="003E66E9"/>
    <w:rsid w:val="003E7375"/>
    <w:rsid w:val="003E7467"/>
    <w:rsid w:val="003E7810"/>
    <w:rsid w:val="003E7DF7"/>
    <w:rsid w:val="003F0CCB"/>
    <w:rsid w:val="003F10B9"/>
    <w:rsid w:val="003F2F84"/>
    <w:rsid w:val="003F4619"/>
    <w:rsid w:val="003F5BC4"/>
    <w:rsid w:val="003F7674"/>
    <w:rsid w:val="00400096"/>
    <w:rsid w:val="00400D0B"/>
    <w:rsid w:val="004014F9"/>
    <w:rsid w:val="00401856"/>
    <w:rsid w:val="004030EF"/>
    <w:rsid w:val="0040353F"/>
    <w:rsid w:val="0040403D"/>
    <w:rsid w:val="0040447C"/>
    <w:rsid w:val="004051C7"/>
    <w:rsid w:val="004052D7"/>
    <w:rsid w:val="00405E7E"/>
    <w:rsid w:val="004061E6"/>
    <w:rsid w:val="004074E9"/>
    <w:rsid w:val="00407B22"/>
    <w:rsid w:val="00410000"/>
    <w:rsid w:val="0041032B"/>
    <w:rsid w:val="0041057E"/>
    <w:rsid w:val="00411038"/>
    <w:rsid w:val="0041382A"/>
    <w:rsid w:val="00413952"/>
    <w:rsid w:val="00413F58"/>
    <w:rsid w:val="00414947"/>
    <w:rsid w:val="004208BD"/>
    <w:rsid w:val="0042101E"/>
    <w:rsid w:val="00421625"/>
    <w:rsid w:val="0042199F"/>
    <w:rsid w:val="0042474F"/>
    <w:rsid w:val="00424F0B"/>
    <w:rsid w:val="00426837"/>
    <w:rsid w:val="004276C8"/>
    <w:rsid w:val="004277BB"/>
    <w:rsid w:val="00427D7B"/>
    <w:rsid w:val="00433CD2"/>
    <w:rsid w:val="00435385"/>
    <w:rsid w:val="004358CA"/>
    <w:rsid w:val="00436066"/>
    <w:rsid w:val="004365ED"/>
    <w:rsid w:val="004374DD"/>
    <w:rsid w:val="0043760A"/>
    <w:rsid w:val="00437FE4"/>
    <w:rsid w:val="0044132B"/>
    <w:rsid w:val="00442921"/>
    <w:rsid w:val="004448A2"/>
    <w:rsid w:val="00445116"/>
    <w:rsid w:val="00446331"/>
    <w:rsid w:val="00446656"/>
    <w:rsid w:val="004471C0"/>
    <w:rsid w:val="004472EC"/>
    <w:rsid w:val="00452254"/>
    <w:rsid w:val="004541DC"/>
    <w:rsid w:val="00455711"/>
    <w:rsid w:val="004578AF"/>
    <w:rsid w:val="004603FD"/>
    <w:rsid w:val="00460C62"/>
    <w:rsid w:val="00460F1D"/>
    <w:rsid w:val="00461A11"/>
    <w:rsid w:val="00463193"/>
    <w:rsid w:val="00464463"/>
    <w:rsid w:val="00464D5C"/>
    <w:rsid w:val="00464F9D"/>
    <w:rsid w:val="004654E3"/>
    <w:rsid w:val="00465771"/>
    <w:rsid w:val="00466070"/>
    <w:rsid w:val="004666F0"/>
    <w:rsid w:val="00466DE6"/>
    <w:rsid w:val="0046795B"/>
    <w:rsid w:val="004705E1"/>
    <w:rsid w:val="00471E1F"/>
    <w:rsid w:val="00471EEA"/>
    <w:rsid w:val="00473441"/>
    <w:rsid w:val="0047363F"/>
    <w:rsid w:val="00474CC8"/>
    <w:rsid w:val="0047527F"/>
    <w:rsid w:val="00475446"/>
    <w:rsid w:val="00475E25"/>
    <w:rsid w:val="0047783F"/>
    <w:rsid w:val="0048095C"/>
    <w:rsid w:val="00481235"/>
    <w:rsid w:val="00481ED5"/>
    <w:rsid w:val="00483292"/>
    <w:rsid w:val="00483C34"/>
    <w:rsid w:val="00483ED7"/>
    <w:rsid w:val="00485206"/>
    <w:rsid w:val="0048614F"/>
    <w:rsid w:val="004864AC"/>
    <w:rsid w:val="00486F6D"/>
    <w:rsid w:val="00487246"/>
    <w:rsid w:val="00487E78"/>
    <w:rsid w:val="004909ED"/>
    <w:rsid w:val="00490AF2"/>
    <w:rsid w:val="00493F29"/>
    <w:rsid w:val="00494758"/>
    <w:rsid w:val="00495CA6"/>
    <w:rsid w:val="00496D43"/>
    <w:rsid w:val="00497488"/>
    <w:rsid w:val="0049763B"/>
    <w:rsid w:val="00497C94"/>
    <w:rsid w:val="004A3C93"/>
    <w:rsid w:val="004A415F"/>
    <w:rsid w:val="004A5414"/>
    <w:rsid w:val="004A545F"/>
    <w:rsid w:val="004A6A22"/>
    <w:rsid w:val="004A7E8D"/>
    <w:rsid w:val="004B1E39"/>
    <w:rsid w:val="004B2498"/>
    <w:rsid w:val="004B33FC"/>
    <w:rsid w:val="004B3C8F"/>
    <w:rsid w:val="004B3E4D"/>
    <w:rsid w:val="004B4F52"/>
    <w:rsid w:val="004B639C"/>
    <w:rsid w:val="004B64C5"/>
    <w:rsid w:val="004B6661"/>
    <w:rsid w:val="004B6DE9"/>
    <w:rsid w:val="004B7537"/>
    <w:rsid w:val="004C118D"/>
    <w:rsid w:val="004C1CCA"/>
    <w:rsid w:val="004C20F7"/>
    <w:rsid w:val="004C28F0"/>
    <w:rsid w:val="004C2917"/>
    <w:rsid w:val="004C3FAA"/>
    <w:rsid w:val="004C4884"/>
    <w:rsid w:val="004C5020"/>
    <w:rsid w:val="004C5BC1"/>
    <w:rsid w:val="004C5BF5"/>
    <w:rsid w:val="004C5C4C"/>
    <w:rsid w:val="004C67D6"/>
    <w:rsid w:val="004C7135"/>
    <w:rsid w:val="004C71BD"/>
    <w:rsid w:val="004D0BF1"/>
    <w:rsid w:val="004D1079"/>
    <w:rsid w:val="004D150B"/>
    <w:rsid w:val="004D283C"/>
    <w:rsid w:val="004D382F"/>
    <w:rsid w:val="004D3C91"/>
    <w:rsid w:val="004D48AA"/>
    <w:rsid w:val="004D4A06"/>
    <w:rsid w:val="004D67A6"/>
    <w:rsid w:val="004D7766"/>
    <w:rsid w:val="004E17D0"/>
    <w:rsid w:val="004E1AB1"/>
    <w:rsid w:val="004E2AD3"/>
    <w:rsid w:val="004E2BA1"/>
    <w:rsid w:val="004E3677"/>
    <w:rsid w:val="004E4358"/>
    <w:rsid w:val="004E53C8"/>
    <w:rsid w:val="004E5E4A"/>
    <w:rsid w:val="004E5F84"/>
    <w:rsid w:val="004E6AFF"/>
    <w:rsid w:val="004E71D7"/>
    <w:rsid w:val="004E7B7E"/>
    <w:rsid w:val="004E7E29"/>
    <w:rsid w:val="004F0A11"/>
    <w:rsid w:val="004F1ACC"/>
    <w:rsid w:val="004F1C56"/>
    <w:rsid w:val="004F227C"/>
    <w:rsid w:val="004F249F"/>
    <w:rsid w:val="004F3C46"/>
    <w:rsid w:val="004F493D"/>
    <w:rsid w:val="004F4AD4"/>
    <w:rsid w:val="004F51D0"/>
    <w:rsid w:val="004F5504"/>
    <w:rsid w:val="004F5A00"/>
    <w:rsid w:val="004F777F"/>
    <w:rsid w:val="004F77FF"/>
    <w:rsid w:val="00502120"/>
    <w:rsid w:val="0050237F"/>
    <w:rsid w:val="00502EF7"/>
    <w:rsid w:val="0050311B"/>
    <w:rsid w:val="0050397A"/>
    <w:rsid w:val="00503B00"/>
    <w:rsid w:val="00505090"/>
    <w:rsid w:val="005058A4"/>
    <w:rsid w:val="00505A8E"/>
    <w:rsid w:val="00505EF5"/>
    <w:rsid w:val="00506E5F"/>
    <w:rsid w:val="00507FA3"/>
    <w:rsid w:val="00513D30"/>
    <w:rsid w:val="00514250"/>
    <w:rsid w:val="00515415"/>
    <w:rsid w:val="00516F0E"/>
    <w:rsid w:val="00520421"/>
    <w:rsid w:val="00520531"/>
    <w:rsid w:val="005207BA"/>
    <w:rsid w:val="005209BA"/>
    <w:rsid w:val="00520F91"/>
    <w:rsid w:val="0052176D"/>
    <w:rsid w:val="0052313B"/>
    <w:rsid w:val="00523FF6"/>
    <w:rsid w:val="00525C0B"/>
    <w:rsid w:val="00525CA4"/>
    <w:rsid w:val="00525FBB"/>
    <w:rsid w:val="005262B7"/>
    <w:rsid w:val="00526AB1"/>
    <w:rsid w:val="00527A33"/>
    <w:rsid w:val="00530171"/>
    <w:rsid w:val="0053175A"/>
    <w:rsid w:val="0053195B"/>
    <w:rsid w:val="00532361"/>
    <w:rsid w:val="00532F02"/>
    <w:rsid w:val="00534823"/>
    <w:rsid w:val="00534D59"/>
    <w:rsid w:val="0053501F"/>
    <w:rsid w:val="00536CAF"/>
    <w:rsid w:val="0053788F"/>
    <w:rsid w:val="00543877"/>
    <w:rsid w:val="005445BB"/>
    <w:rsid w:val="005451C1"/>
    <w:rsid w:val="00546007"/>
    <w:rsid w:val="00546817"/>
    <w:rsid w:val="00550501"/>
    <w:rsid w:val="00550FBD"/>
    <w:rsid w:val="0055197D"/>
    <w:rsid w:val="00551BBA"/>
    <w:rsid w:val="005524DB"/>
    <w:rsid w:val="00553269"/>
    <w:rsid w:val="0055392E"/>
    <w:rsid w:val="00555102"/>
    <w:rsid w:val="00555BE6"/>
    <w:rsid w:val="005568F5"/>
    <w:rsid w:val="005569A7"/>
    <w:rsid w:val="00557102"/>
    <w:rsid w:val="00561556"/>
    <w:rsid w:val="00561E01"/>
    <w:rsid w:val="005621AE"/>
    <w:rsid w:val="00562887"/>
    <w:rsid w:val="005640C8"/>
    <w:rsid w:val="00564802"/>
    <w:rsid w:val="005649BF"/>
    <w:rsid w:val="005655F8"/>
    <w:rsid w:val="005662F2"/>
    <w:rsid w:val="00566719"/>
    <w:rsid w:val="00567799"/>
    <w:rsid w:val="005704D0"/>
    <w:rsid w:val="005705DF"/>
    <w:rsid w:val="00571365"/>
    <w:rsid w:val="005715D4"/>
    <w:rsid w:val="00571F42"/>
    <w:rsid w:val="00572F84"/>
    <w:rsid w:val="00574A17"/>
    <w:rsid w:val="005753F7"/>
    <w:rsid w:val="00575F9A"/>
    <w:rsid w:val="00576166"/>
    <w:rsid w:val="00576CC0"/>
    <w:rsid w:val="00576FC7"/>
    <w:rsid w:val="00577095"/>
    <w:rsid w:val="005772CC"/>
    <w:rsid w:val="00580815"/>
    <w:rsid w:val="005819F5"/>
    <w:rsid w:val="00582378"/>
    <w:rsid w:val="0058523F"/>
    <w:rsid w:val="00586E80"/>
    <w:rsid w:val="005873FD"/>
    <w:rsid w:val="005874F9"/>
    <w:rsid w:val="005904CE"/>
    <w:rsid w:val="00592F52"/>
    <w:rsid w:val="0059395D"/>
    <w:rsid w:val="005954CC"/>
    <w:rsid w:val="00595E56"/>
    <w:rsid w:val="0059712B"/>
    <w:rsid w:val="00597D5C"/>
    <w:rsid w:val="005A003A"/>
    <w:rsid w:val="005A05FA"/>
    <w:rsid w:val="005A0A4F"/>
    <w:rsid w:val="005A1D2F"/>
    <w:rsid w:val="005A3509"/>
    <w:rsid w:val="005A3AA9"/>
    <w:rsid w:val="005A4D14"/>
    <w:rsid w:val="005A565A"/>
    <w:rsid w:val="005A5D33"/>
    <w:rsid w:val="005A66D0"/>
    <w:rsid w:val="005B0CED"/>
    <w:rsid w:val="005B0ED2"/>
    <w:rsid w:val="005B1319"/>
    <w:rsid w:val="005B1CD3"/>
    <w:rsid w:val="005B2755"/>
    <w:rsid w:val="005B288F"/>
    <w:rsid w:val="005B6F70"/>
    <w:rsid w:val="005C0646"/>
    <w:rsid w:val="005C465D"/>
    <w:rsid w:val="005C4B8D"/>
    <w:rsid w:val="005C551D"/>
    <w:rsid w:val="005C6843"/>
    <w:rsid w:val="005C7A15"/>
    <w:rsid w:val="005D01D0"/>
    <w:rsid w:val="005D06B2"/>
    <w:rsid w:val="005D08EE"/>
    <w:rsid w:val="005D1910"/>
    <w:rsid w:val="005D2311"/>
    <w:rsid w:val="005D2C12"/>
    <w:rsid w:val="005D5984"/>
    <w:rsid w:val="005D65F7"/>
    <w:rsid w:val="005D6B61"/>
    <w:rsid w:val="005D73F0"/>
    <w:rsid w:val="005D793B"/>
    <w:rsid w:val="005E05FA"/>
    <w:rsid w:val="005E09E6"/>
    <w:rsid w:val="005E1288"/>
    <w:rsid w:val="005E16AA"/>
    <w:rsid w:val="005E2ABD"/>
    <w:rsid w:val="005E31B0"/>
    <w:rsid w:val="005E33F6"/>
    <w:rsid w:val="005E62DB"/>
    <w:rsid w:val="005E70AA"/>
    <w:rsid w:val="005F2389"/>
    <w:rsid w:val="005F3A89"/>
    <w:rsid w:val="005F3F31"/>
    <w:rsid w:val="005F4B09"/>
    <w:rsid w:val="005F4B21"/>
    <w:rsid w:val="005F4F29"/>
    <w:rsid w:val="005F5349"/>
    <w:rsid w:val="005F5A34"/>
    <w:rsid w:val="005F649B"/>
    <w:rsid w:val="005F6626"/>
    <w:rsid w:val="006001A3"/>
    <w:rsid w:val="006032DB"/>
    <w:rsid w:val="006036B5"/>
    <w:rsid w:val="006039CB"/>
    <w:rsid w:val="00604D7A"/>
    <w:rsid w:val="006059E7"/>
    <w:rsid w:val="00605FD5"/>
    <w:rsid w:val="00605FE5"/>
    <w:rsid w:val="00606080"/>
    <w:rsid w:val="006063DE"/>
    <w:rsid w:val="00607AFB"/>
    <w:rsid w:val="00610B75"/>
    <w:rsid w:val="006110D5"/>
    <w:rsid w:val="00612DB2"/>
    <w:rsid w:val="00612DDB"/>
    <w:rsid w:val="0061370A"/>
    <w:rsid w:val="006138AF"/>
    <w:rsid w:val="00614395"/>
    <w:rsid w:val="0061476E"/>
    <w:rsid w:val="00614D0E"/>
    <w:rsid w:val="00615659"/>
    <w:rsid w:val="00620140"/>
    <w:rsid w:val="00620380"/>
    <w:rsid w:val="006213B8"/>
    <w:rsid w:val="006215BF"/>
    <w:rsid w:val="00621F56"/>
    <w:rsid w:val="006222FF"/>
    <w:rsid w:val="00623D37"/>
    <w:rsid w:val="006258A0"/>
    <w:rsid w:val="0062660C"/>
    <w:rsid w:val="00627144"/>
    <w:rsid w:val="006275E5"/>
    <w:rsid w:val="00627605"/>
    <w:rsid w:val="00627B2F"/>
    <w:rsid w:val="00627D97"/>
    <w:rsid w:val="00627E27"/>
    <w:rsid w:val="00630C27"/>
    <w:rsid w:val="00632615"/>
    <w:rsid w:val="00632625"/>
    <w:rsid w:val="00632C8A"/>
    <w:rsid w:val="00632D17"/>
    <w:rsid w:val="006344A7"/>
    <w:rsid w:val="00635DE7"/>
    <w:rsid w:val="00636402"/>
    <w:rsid w:val="00636A1B"/>
    <w:rsid w:val="00637242"/>
    <w:rsid w:val="006372BA"/>
    <w:rsid w:val="00640135"/>
    <w:rsid w:val="00641568"/>
    <w:rsid w:val="00642C89"/>
    <w:rsid w:val="00643818"/>
    <w:rsid w:val="0064385D"/>
    <w:rsid w:val="00643AB9"/>
    <w:rsid w:val="006445DF"/>
    <w:rsid w:val="00645498"/>
    <w:rsid w:val="00646183"/>
    <w:rsid w:val="006461A6"/>
    <w:rsid w:val="00647DA9"/>
    <w:rsid w:val="00650433"/>
    <w:rsid w:val="00650DAA"/>
    <w:rsid w:val="00651232"/>
    <w:rsid w:val="006519E9"/>
    <w:rsid w:val="00651D92"/>
    <w:rsid w:val="0065267D"/>
    <w:rsid w:val="00653C19"/>
    <w:rsid w:val="00654C6C"/>
    <w:rsid w:val="00654E53"/>
    <w:rsid w:val="006554A4"/>
    <w:rsid w:val="006560EB"/>
    <w:rsid w:val="00656D10"/>
    <w:rsid w:val="00660AF5"/>
    <w:rsid w:val="00660DF8"/>
    <w:rsid w:val="0066106F"/>
    <w:rsid w:val="00662786"/>
    <w:rsid w:val="006644DB"/>
    <w:rsid w:val="00664FD0"/>
    <w:rsid w:val="00665D54"/>
    <w:rsid w:val="00666A74"/>
    <w:rsid w:val="00666F31"/>
    <w:rsid w:val="0066787D"/>
    <w:rsid w:val="006703FC"/>
    <w:rsid w:val="00670BC6"/>
    <w:rsid w:val="00671CFA"/>
    <w:rsid w:val="006726B6"/>
    <w:rsid w:val="006732AC"/>
    <w:rsid w:val="00673D7F"/>
    <w:rsid w:val="00673D8A"/>
    <w:rsid w:val="00677734"/>
    <w:rsid w:val="00677A33"/>
    <w:rsid w:val="00677D50"/>
    <w:rsid w:val="00680C15"/>
    <w:rsid w:val="0068228F"/>
    <w:rsid w:val="0068372B"/>
    <w:rsid w:val="00683F90"/>
    <w:rsid w:val="0068550C"/>
    <w:rsid w:val="006859AF"/>
    <w:rsid w:val="006867B4"/>
    <w:rsid w:val="00687679"/>
    <w:rsid w:val="0069001A"/>
    <w:rsid w:val="0069169C"/>
    <w:rsid w:val="00691A0F"/>
    <w:rsid w:val="00692DFF"/>
    <w:rsid w:val="00695B97"/>
    <w:rsid w:val="00695D60"/>
    <w:rsid w:val="00696077"/>
    <w:rsid w:val="00697AA2"/>
    <w:rsid w:val="00697ABB"/>
    <w:rsid w:val="006A056F"/>
    <w:rsid w:val="006A075B"/>
    <w:rsid w:val="006A2764"/>
    <w:rsid w:val="006A372C"/>
    <w:rsid w:val="006A4318"/>
    <w:rsid w:val="006A6F61"/>
    <w:rsid w:val="006A74C8"/>
    <w:rsid w:val="006A76A6"/>
    <w:rsid w:val="006A76E2"/>
    <w:rsid w:val="006A7F3C"/>
    <w:rsid w:val="006B1843"/>
    <w:rsid w:val="006B2AE7"/>
    <w:rsid w:val="006B3BEB"/>
    <w:rsid w:val="006B3BF8"/>
    <w:rsid w:val="006B6BA6"/>
    <w:rsid w:val="006B7481"/>
    <w:rsid w:val="006C0E19"/>
    <w:rsid w:val="006C124B"/>
    <w:rsid w:val="006C24DD"/>
    <w:rsid w:val="006C2ABB"/>
    <w:rsid w:val="006C4098"/>
    <w:rsid w:val="006C4D5F"/>
    <w:rsid w:val="006C61C7"/>
    <w:rsid w:val="006C76D7"/>
    <w:rsid w:val="006C7E1D"/>
    <w:rsid w:val="006D052D"/>
    <w:rsid w:val="006D0EC0"/>
    <w:rsid w:val="006D4901"/>
    <w:rsid w:val="006D53AD"/>
    <w:rsid w:val="006D5838"/>
    <w:rsid w:val="006D5ED1"/>
    <w:rsid w:val="006D6423"/>
    <w:rsid w:val="006D7175"/>
    <w:rsid w:val="006E030A"/>
    <w:rsid w:val="006E18C4"/>
    <w:rsid w:val="006E1E42"/>
    <w:rsid w:val="006E1F8E"/>
    <w:rsid w:val="006E2074"/>
    <w:rsid w:val="006E2DD4"/>
    <w:rsid w:val="006E36E4"/>
    <w:rsid w:val="006E3F3B"/>
    <w:rsid w:val="006E5C93"/>
    <w:rsid w:val="006E65C5"/>
    <w:rsid w:val="006E68A5"/>
    <w:rsid w:val="006E6A7C"/>
    <w:rsid w:val="006F0386"/>
    <w:rsid w:val="006F0B61"/>
    <w:rsid w:val="006F1514"/>
    <w:rsid w:val="006F1D16"/>
    <w:rsid w:val="006F1EC8"/>
    <w:rsid w:val="006F209C"/>
    <w:rsid w:val="006F30D9"/>
    <w:rsid w:val="006F3C5E"/>
    <w:rsid w:val="006F410E"/>
    <w:rsid w:val="006F42AE"/>
    <w:rsid w:val="00700F70"/>
    <w:rsid w:val="007018E0"/>
    <w:rsid w:val="007040D1"/>
    <w:rsid w:val="007056D7"/>
    <w:rsid w:val="00705B13"/>
    <w:rsid w:val="00705FB4"/>
    <w:rsid w:val="00706D70"/>
    <w:rsid w:val="00707358"/>
    <w:rsid w:val="00707B58"/>
    <w:rsid w:val="00710513"/>
    <w:rsid w:val="00712074"/>
    <w:rsid w:val="00712AA3"/>
    <w:rsid w:val="0071396D"/>
    <w:rsid w:val="00714110"/>
    <w:rsid w:val="007170AF"/>
    <w:rsid w:val="00717AC6"/>
    <w:rsid w:val="0072036E"/>
    <w:rsid w:val="00720B69"/>
    <w:rsid w:val="00721456"/>
    <w:rsid w:val="00721570"/>
    <w:rsid w:val="00721A5E"/>
    <w:rsid w:val="007235A2"/>
    <w:rsid w:val="007272BD"/>
    <w:rsid w:val="00727E6C"/>
    <w:rsid w:val="00730BA8"/>
    <w:rsid w:val="00730C57"/>
    <w:rsid w:val="007318ED"/>
    <w:rsid w:val="00732CAB"/>
    <w:rsid w:val="007339DB"/>
    <w:rsid w:val="00734A35"/>
    <w:rsid w:val="00735F73"/>
    <w:rsid w:val="00736E38"/>
    <w:rsid w:val="0074143D"/>
    <w:rsid w:val="0074402E"/>
    <w:rsid w:val="00745255"/>
    <w:rsid w:val="00745F7D"/>
    <w:rsid w:val="00746363"/>
    <w:rsid w:val="007463CF"/>
    <w:rsid w:val="007478EF"/>
    <w:rsid w:val="0075152F"/>
    <w:rsid w:val="00752E3C"/>
    <w:rsid w:val="0075686D"/>
    <w:rsid w:val="00760A31"/>
    <w:rsid w:val="00761DF2"/>
    <w:rsid w:val="00761EDA"/>
    <w:rsid w:val="0076425C"/>
    <w:rsid w:val="00764F53"/>
    <w:rsid w:val="0076612D"/>
    <w:rsid w:val="0076641B"/>
    <w:rsid w:val="0076799A"/>
    <w:rsid w:val="00767D98"/>
    <w:rsid w:val="0077075B"/>
    <w:rsid w:val="0077123F"/>
    <w:rsid w:val="00773CDF"/>
    <w:rsid w:val="00774F6B"/>
    <w:rsid w:val="007754AF"/>
    <w:rsid w:val="007774B1"/>
    <w:rsid w:val="007804BF"/>
    <w:rsid w:val="007809A6"/>
    <w:rsid w:val="0078165E"/>
    <w:rsid w:val="00781A1C"/>
    <w:rsid w:val="00782122"/>
    <w:rsid w:val="0078251F"/>
    <w:rsid w:val="007826AA"/>
    <w:rsid w:val="007830B5"/>
    <w:rsid w:val="00784E31"/>
    <w:rsid w:val="00785D4E"/>
    <w:rsid w:val="00787177"/>
    <w:rsid w:val="00787522"/>
    <w:rsid w:val="007917B8"/>
    <w:rsid w:val="00791B70"/>
    <w:rsid w:val="00792294"/>
    <w:rsid w:val="007922C0"/>
    <w:rsid w:val="00792493"/>
    <w:rsid w:val="00793114"/>
    <w:rsid w:val="00793A31"/>
    <w:rsid w:val="00793F2F"/>
    <w:rsid w:val="00794FE6"/>
    <w:rsid w:val="00795C9B"/>
    <w:rsid w:val="007961C7"/>
    <w:rsid w:val="0079708F"/>
    <w:rsid w:val="00797E5F"/>
    <w:rsid w:val="00797EE7"/>
    <w:rsid w:val="007A15DC"/>
    <w:rsid w:val="007A1B7E"/>
    <w:rsid w:val="007A20AF"/>
    <w:rsid w:val="007A3936"/>
    <w:rsid w:val="007A3F63"/>
    <w:rsid w:val="007A46BF"/>
    <w:rsid w:val="007A6ABB"/>
    <w:rsid w:val="007A7A6F"/>
    <w:rsid w:val="007A7B1E"/>
    <w:rsid w:val="007B01FA"/>
    <w:rsid w:val="007B0201"/>
    <w:rsid w:val="007B04B0"/>
    <w:rsid w:val="007B165A"/>
    <w:rsid w:val="007B18BB"/>
    <w:rsid w:val="007B245D"/>
    <w:rsid w:val="007B2614"/>
    <w:rsid w:val="007B3D1C"/>
    <w:rsid w:val="007B5023"/>
    <w:rsid w:val="007B5116"/>
    <w:rsid w:val="007B523B"/>
    <w:rsid w:val="007B6592"/>
    <w:rsid w:val="007B6A62"/>
    <w:rsid w:val="007C02FC"/>
    <w:rsid w:val="007C0607"/>
    <w:rsid w:val="007C0610"/>
    <w:rsid w:val="007C2FAC"/>
    <w:rsid w:val="007C3F80"/>
    <w:rsid w:val="007C5C94"/>
    <w:rsid w:val="007C742D"/>
    <w:rsid w:val="007D1187"/>
    <w:rsid w:val="007D1B26"/>
    <w:rsid w:val="007D1BFF"/>
    <w:rsid w:val="007D2187"/>
    <w:rsid w:val="007D3967"/>
    <w:rsid w:val="007D3D07"/>
    <w:rsid w:val="007D4250"/>
    <w:rsid w:val="007D45A7"/>
    <w:rsid w:val="007D64CD"/>
    <w:rsid w:val="007D673C"/>
    <w:rsid w:val="007D6859"/>
    <w:rsid w:val="007D771F"/>
    <w:rsid w:val="007E0625"/>
    <w:rsid w:val="007E0C9C"/>
    <w:rsid w:val="007E19CA"/>
    <w:rsid w:val="007E1DFE"/>
    <w:rsid w:val="007E287E"/>
    <w:rsid w:val="007E311F"/>
    <w:rsid w:val="007E317E"/>
    <w:rsid w:val="007E472A"/>
    <w:rsid w:val="007E4BD9"/>
    <w:rsid w:val="007E6DB4"/>
    <w:rsid w:val="007F004B"/>
    <w:rsid w:val="007F00B4"/>
    <w:rsid w:val="007F036A"/>
    <w:rsid w:val="007F03FD"/>
    <w:rsid w:val="007F2294"/>
    <w:rsid w:val="007F28C0"/>
    <w:rsid w:val="007F3BA0"/>
    <w:rsid w:val="007F434C"/>
    <w:rsid w:val="007F60AF"/>
    <w:rsid w:val="007F6E19"/>
    <w:rsid w:val="007F7F5E"/>
    <w:rsid w:val="00800017"/>
    <w:rsid w:val="008013F7"/>
    <w:rsid w:val="00801C67"/>
    <w:rsid w:val="00802133"/>
    <w:rsid w:val="00802D50"/>
    <w:rsid w:val="00803027"/>
    <w:rsid w:val="008059D9"/>
    <w:rsid w:val="00806D0E"/>
    <w:rsid w:val="008079C2"/>
    <w:rsid w:val="008108ED"/>
    <w:rsid w:val="008112C9"/>
    <w:rsid w:val="00811DB0"/>
    <w:rsid w:val="008121B0"/>
    <w:rsid w:val="00812F3F"/>
    <w:rsid w:val="00814435"/>
    <w:rsid w:val="00814A7F"/>
    <w:rsid w:val="00815B7F"/>
    <w:rsid w:val="00816627"/>
    <w:rsid w:val="00817392"/>
    <w:rsid w:val="00817437"/>
    <w:rsid w:val="00817F6C"/>
    <w:rsid w:val="00821CB2"/>
    <w:rsid w:val="008240BC"/>
    <w:rsid w:val="008242F8"/>
    <w:rsid w:val="0082465B"/>
    <w:rsid w:val="00825337"/>
    <w:rsid w:val="008259D6"/>
    <w:rsid w:val="008262CC"/>
    <w:rsid w:val="008262F5"/>
    <w:rsid w:val="00826B34"/>
    <w:rsid w:val="008271C3"/>
    <w:rsid w:val="00827805"/>
    <w:rsid w:val="00827A98"/>
    <w:rsid w:val="00827BE0"/>
    <w:rsid w:val="008305BC"/>
    <w:rsid w:val="00830AE7"/>
    <w:rsid w:val="00830CE5"/>
    <w:rsid w:val="00830E4F"/>
    <w:rsid w:val="008325D6"/>
    <w:rsid w:val="00832CCA"/>
    <w:rsid w:val="0083307C"/>
    <w:rsid w:val="00833D98"/>
    <w:rsid w:val="008350D7"/>
    <w:rsid w:val="008356E3"/>
    <w:rsid w:val="00835A89"/>
    <w:rsid w:val="00836535"/>
    <w:rsid w:val="008366A4"/>
    <w:rsid w:val="00836F24"/>
    <w:rsid w:val="00837298"/>
    <w:rsid w:val="008376E3"/>
    <w:rsid w:val="0084301C"/>
    <w:rsid w:val="008438E7"/>
    <w:rsid w:val="00843983"/>
    <w:rsid w:val="00843C61"/>
    <w:rsid w:val="008447B3"/>
    <w:rsid w:val="008461AA"/>
    <w:rsid w:val="008468C1"/>
    <w:rsid w:val="00847D50"/>
    <w:rsid w:val="00850053"/>
    <w:rsid w:val="0085013B"/>
    <w:rsid w:val="0085014C"/>
    <w:rsid w:val="008509DD"/>
    <w:rsid w:val="00850B90"/>
    <w:rsid w:val="00850E79"/>
    <w:rsid w:val="00851218"/>
    <w:rsid w:val="00851C74"/>
    <w:rsid w:val="00852095"/>
    <w:rsid w:val="008529A9"/>
    <w:rsid w:val="00853B8A"/>
    <w:rsid w:val="00853D43"/>
    <w:rsid w:val="00853E58"/>
    <w:rsid w:val="00855BEF"/>
    <w:rsid w:val="00860E93"/>
    <w:rsid w:val="008610E1"/>
    <w:rsid w:val="008614E7"/>
    <w:rsid w:val="00861EDD"/>
    <w:rsid w:val="00862651"/>
    <w:rsid w:val="00864247"/>
    <w:rsid w:val="00864B72"/>
    <w:rsid w:val="00865F3F"/>
    <w:rsid w:val="00867385"/>
    <w:rsid w:val="00867B9C"/>
    <w:rsid w:val="00867F6F"/>
    <w:rsid w:val="0087089B"/>
    <w:rsid w:val="00870BBE"/>
    <w:rsid w:val="0087173C"/>
    <w:rsid w:val="00871750"/>
    <w:rsid w:val="00871A44"/>
    <w:rsid w:val="00872280"/>
    <w:rsid w:val="00872BDF"/>
    <w:rsid w:val="00872EC8"/>
    <w:rsid w:val="00875C1B"/>
    <w:rsid w:val="0087779C"/>
    <w:rsid w:val="00880043"/>
    <w:rsid w:val="00880AF3"/>
    <w:rsid w:val="008839CE"/>
    <w:rsid w:val="008853ED"/>
    <w:rsid w:val="00885415"/>
    <w:rsid w:val="00885723"/>
    <w:rsid w:val="00886783"/>
    <w:rsid w:val="00887EDA"/>
    <w:rsid w:val="00890478"/>
    <w:rsid w:val="008908D5"/>
    <w:rsid w:val="00890F44"/>
    <w:rsid w:val="00891948"/>
    <w:rsid w:val="00892530"/>
    <w:rsid w:val="00892B58"/>
    <w:rsid w:val="0089508C"/>
    <w:rsid w:val="00896B61"/>
    <w:rsid w:val="008A00AC"/>
    <w:rsid w:val="008A15E5"/>
    <w:rsid w:val="008A37E1"/>
    <w:rsid w:val="008A5F21"/>
    <w:rsid w:val="008A70E5"/>
    <w:rsid w:val="008B1913"/>
    <w:rsid w:val="008B3415"/>
    <w:rsid w:val="008B3DD0"/>
    <w:rsid w:val="008B522C"/>
    <w:rsid w:val="008B6E1F"/>
    <w:rsid w:val="008B731C"/>
    <w:rsid w:val="008C0228"/>
    <w:rsid w:val="008C07DB"/>
    <w:rsid w:val="008C0D2C"/>
    <w:rsid w:val="008C2A73"/>
    <w:rsid w:val="008C3702"/>
    <w:rsid w:val="008C5774"/>
    <w:rsid w:val="008C63F1"/>
    <w:rsid w:val="008C7E74"/>
    <w:rsid w:val="008D0A05"/>
    <w:rsid w:val="008D1CE1"/>
    <w:rsid w:val="008D21A0"/>
    <w:rsid w:val="008D276A"/>
    <w:rsid w:val="008D2987"/>
    <w:rsid w:val="008D2B1D"/>
    <w:rsid w:val="008D3141"/>
    <w:rsid w:val="008D37B1"/>
    <w:rsid w:val="008D4953"/>
    <w:rsid w:val="008D4B52"/>
    <w:rsid w:val="008D5AC1"/>
    <w:rsid w:val="008D6709"/>
    <w:rsid w:val="008D73FC"/>
    <w:rsid w:val="008E06BD"/>
    <w:rsid w:val="008E0AAB"/>
    <w:rsid w:val="008E1BF4"/>
    <w:rsid w:val="008E2472"/>
    <w:rsid w:val="008E2553"/>
    <w:rsid w:val="008E25AA"/>
    <w:rsid w:val="008E2719"/>
    <w:rsid w:val="008E359F"/>
    <w:rsid w:val="008E3A71"/>
    <w:rsid w:val="008E3D18"/>
    <w:rsid w:val="008E4F9E"/>
    <w:rsid w:val="008E50B1"/>
    <w:rsid w:val="008E5187"/>
    <w:rsid w:val="008E5D56"/>
    <w:rsid w:val="008E5F79"/>
    <w:rsid w:val="008E5F7E"/>
    <w:rsid w:val="008E6453"/>
    <w:rsid w:val="008E6851"/>
    <w:rsid w:val="008F1E14"/>
    <w:rsid w:val="008F2486"/>
    <w:rsid w:val="008F2C8D"/>
    <w:rsid w:val="008F307E"/>
    <w:rsid w:val="008F391E"/>
    <w:rsid w:val="008F4889"/>
    <w:rsid w:val="008F4A6D"/>
    <w:rsid w:val="008F547C"/>
    <w:rsid w:val="008F5943"/>
    <w:rsid w:val="008F73E5"/>
    <w:rsid w:val="009004D6"/>
    <w:rsid w:val="00901AD8"/>
    <w:rsid w:val="00901AFF"/>
    <w:rsid w:val="00902571"/>
    <w:rsid w:val="00902773"/>
    <w:rsid w:val="00902B4A"/>
    <w:rsid w:val="00902F00"/>
    <w:rsid w:val="0090630D"/>
    <w:rsid w:val="00906CC6"/>
    <w:rsid w:val="009075C7"/>
    <w:rsid w:val="009075FC"/>
    <w:rsid w:val="00907AF6"/>
    <w:rsid w:val="00911474"/>
    <w:rsid w:val="00911D3F"/>
    <w:rsid w:val="00911D9B"/>
    <w:rsid w:val="00912324"/>
    <w:rsid w:val="00912BDB"/>
    <w:rsid w:val="00912F2F"/>
    <w:rsid w:val="00913A00"/>
    <w:rsid w:val="0091474C"/>
    <w:rsid w:val="00914902"/>
    <w:rsid w:val="00914CFA"/>
    <w:rsid w:val="00914E10"/>
    <w:rsid w:val="00917379"/>
    <w:rsid w:val="00917647"/>
    <w:rsid w:val="00923E73"/>
    <w:rsid w:val="00924838"/>
    <w:rsid w:val="009249E2"/>
    <w:rsid w:val="00926505"/>
    <w:rsid w:val="0093066B"/>
    <w:rsid w:val="009307AD"/>
    <w:rsid w:val="00930963"/>
    <w:rsid w:val="009339E9"/>
    <w:rsid w:val="0093546C"/>
    <w:rsid w:val="00935D27"/>
    <w:rsid w:val="0093618F"/>
    <w:rsid w:val="00936ACC"/>
    <w:rsid w:val="00936CAA"/>
    <w:rsid w:val="00936ED2"/>
    <w:rsid w:val="009371FC"/>
    <w:rsid w:val="00937E01"/>
    <w:rsid w:val="00937F72"/>
    <w:rsid w:val="00940970"/>
    <w:rsid w:val="00940F4D"/>
    <w:rsid w:val="009421D9"/>
    <w:rsid w:val="00944015"/>
    <w:rsid w:val="00944B23"/>
    <w:rsid w:val="00944C3C"/>
    <w:rsid w:val="0094551A"/>
    <w:rsid w:val="0094606B"/>
    <w:rsid w:val="009472C8"/>
    <w:rsid w:val="00947C53"/>
    <w:rsid w:val="009509F9"/>
    <w:rsid w:val="00951D5C"/>
    <w:rsid w:val="00952435"/>
    <w:rsid w:val="00952FF7"/>
    <w:rsid w:val="0095355E"/>
    <w:rsid w:val="00953720"/>
    <w:rsid w:val="00955239"/>
    <w:rsid w:val="009556B3"/>
    <w:rsid w:val="00956856"/>
    <w:rsid w:val="00957363"/>
    <w:rsid w:val="0095747C"/>
    <w:rsid w:val="00957551"/>
    <w:rsid w:val="00960360"/>
    <w:rsid w:val="00961140"/>
    <w:rsid w:val="00961A2B"/>
    <w:rsid w:val="0096282F"/>
    <w:rsid w:val="009629B6"/>
    <w:rsid w:val="00963DDC"/>
    <w:rsid w:val="00964483"/>
    <w:rsid w:val="009649FF"/>
    <w:rsid w:val="00964AAE"/>
    <w:rsid w:val="00965074"/>
    <w:rsid w:val="0096629E"/>
    <w:rsid w:val="009678AD"/>
    <w:rsid w:val="00967B0F"/>
    <w:rsid w:val="00970637"/>
    <w:rsid w:val="009706F6"/>
    <w:rsid w:val="00970808"/>
    <w:rsid w:val="00970C12"/>
    <w:rsid w:val="0097141A"/>
    <w:rsid w:val="00972445"/>
    <w:rsid w:val="009729AF"/>
    <w:rsid w:val="0097496B"/>
    <w:rsid w:val="0097538C"/>
    <w:rsid w:val="009765FF"/>
    <w:rsid w:val="00976E12"/>
    <w:rsid w:val="00976EF1"/>
    <w:rsid w:val="00976F34"/>
    <w:rsid w:val="00977FF1"/>
    <w:rsid w:val="009802FB"/>
    <w:rsid w:val="009805A1"/>
    <w:rsid w:val="009813E9"/>
    <w:rsid w:val="00982ADC"/>
    <w:rsid w:val="00982DA6"/>
    <w:rsid w:val="009837E4"/>
    <w:rsid w:val="00983C98"/>
    <w:rsid w:val="009841E3"/>
    <w:rsid w:val="0098452B"/>
    <w:rsid w:val="00984DB3"/>
    <w:rsid w:val="00985DEF"/>
    <w:rsid w:val="0098632C"/>
    <w:rsid w:val="0098646A"/>
    <w:rsid w:val="00986C4B"/>
    <w:rsid w:val="009870E3"/>
    <w:rsid w:val="0098773C"/>
    <w:rsid w:val="0099009D"/>
    <w:rsid w:val="0099023E"/>
    <w:rsid w:val="00990F73"/>
    <w:rsid w:val="00992DFB"/>
    <w:rsid w:val="0099410B"/>
    <w:rsid w:val="00994AE5"/>
    <w:rsid w:val="00995484"/>
    <w:rsid w:val="00995508"/>
    <w:rsid w:val="00997932"/>
    <w:rsid w:val="00997FD0"/>
    <w:rsid w:val="009A006A"/>
    <w:rsid w:val="009A049B"/>
    <w:rsid w:val="009A0EE6"/>
    <w:rsid w:val="009A3086"/>
    <w:rsid w:val="009A362E"/>
    <w:rsid w:val="009A3A0B"/>
    <w:rsid w:val="009A3DDE"/>
    <w:rsid w:val="009A3E04"/>
    <w:rsid w:val="009A4056"/>
    <w:rsid w:val="009A42D0"/>
    <w:rsid w:val="009A487C"/>
    <w:rsid w:val="009A48C0"/>
    <w:rsid w:val="009A6BEA"/>
    <w:rsid w:val="009A7D7D"/>
    <w:rsid w:val="009B0EE5"/>
    <w:rsid w:val="009B4581"/>
    <w:rsid w:val="009B4EC5"/>
    <w:rsid w:val="009B565B"/>
    <w:rsid w:val="009B5D55"/>
    <w:rsid w:val="009B6893"/>
    <w:rsid w:val="009B6C12"/>
    <w:rsid w:val="009C022E"/>
    <w:rsid w:val="009C210E"/>
    <w:rsid w:val="009C2FF5"/>
    <w:rsid w:val="009C4645"/>
    <w:rsid w:val="009C6BB9"/>
    <w:rsid w:val="009C6DBB"/>
    <w:rsid w:val="009C7068"/>
    <w:rsid w:val="009D0A4D"/>
    <w:rsid w:val="009D13ED"/>
    <w:rsid w:val="009D15C1"/>
    <w:rsid w:val="009D1675"/>
    <w:rsid w:val="009D2119"/>
    <w:rsid w:val="009D233D"/>
    <w:rsid w:val="009D34BC"/>
    <w:rsid w:val="009D35EB"/>
    <w:rsid w:val="009D55C0"/>
    <w:rsid w:val="009D6B2A"/>
    <w:rsid w:val="009D6CDA"/>
    <w:rsid w:val="009D7C6E"/>
    <w:rsid w:val="009D7D5E"/>
    <w:rsid w:val="009E111B"/>
    <w:rsid w:val="009E150D"/>
    <w:rsid w:val="009E1DCF"/>
    <w:rsid w:val="009E279C"/>
    <w:rsid w:val="009E2DFC"/>
    <w:rsid w:val="009E516E"/>
    <w:rsid w:val="009E53FB"/>
    <w:rsid w:val="009E5D7F"/>
    <w:rsid w:val="009E6AE2"/>
    <w:rsid w:val="009E6E0A"/>
    <w:rsid w:val="009E729C"/>
    <w:rsid w:val="009E75D2"/>
    <w:rsid w:val="009F19F5"/>
    <w:rsid w:val="009F1FE5"/>
    <w:rsid w:val="009F3893"/>
    <w:rsid w:val="009F3AC9"/>
    <w:rsid w:val="009F4621"/>
    <w:rsid w:val="009F4CC1"/>
    <w:rsid w:val="009F550F"/>
    <w:rsid w:val="009F56EF"/>
    <w:rsid w:val="009F5BD0"/>
    <w:rsid w:val="009F74C6"/>
    <w:rsid w:val="00A00B51"/>
    <w:rsid w:val="00A00DD8"/>
    <w:rsid w:val="00A01612"/>
    <w:rsid w:val="00A0204E"/>
    <w:rsid w:val="00A03577"/>
    <w:rsid w:val="00A0374D"/>
    <w:rsid w:val="00A03BD5"/>
    <w:rsid w:val="00A04719"/>
    <w:rsid w:val="00A0485B"/>
    <w:rsid w:val="00A04FA8"/>
    <w:rsid w:val="00A05149"/>
    <w:rsid w:val="00A05345"/>
    <w:rsid w:val="00A054A0"/>
    <w:rsid w:val="00A058BC"/>
    <w:rsid w:val="00A073B5"/>
    <w:rsid w:val="00A10FA7"/>
    <w:rsid w:val="00A11679"/>
    <w:rsid w:val="00A11F65"/>
    <w:rsid w:val="00A12715"/>
    <w:rsid w:val="00A129FB"/>
    <w:rsid w:val="00A12E0A"/>
    <w:rsid w:val="00A1325B"/>
    <w:rsid w:val="00A136A5"/>
    <w:rsid w:val="00A14A4E"/>
    <w:rsid w:val="00A14A80"/>
    <w:rsid w:val="00A15724"/>
    <w:rsid w:val="00A15EB1"/>
    <w:rsid w:val="00A167D2"/>
    <w:rsid w:val="00A16D14"/>
    <w:rsid w:val="00A170C2"/>
    <w:rsid w:val="00A1737D"/>
    <w:rsid w:val="00A213CB"/>
    <w:rsid w:val="00A216A8"/>
    <w:rsid w:val="00A223C9"/>
    <w:rsid w:val="00A22CC8"/>
    <w:rsid w:val="00A22F79"/>
    <w:rsid w:val="00A2331D"/>
    <w:rsid w:val="00A23814"/>
    <w:rsid w:val="00A243E8"/>
    <w:rsid w:val="00A246C5"/>
    <w:rsid w:val="00A25C83"/>
    <w:rsid w:val="00A261AC"/>
    <w:rsid w:val="00A262B6"/>
    <w:rsid w:val="00A26352"/>
    <w:rsid w:val="00A272EC"/>
    <w:rsid w:val="00A30059"/>
    <w:rsid w:val="00A30452"/>
    <w:rsid w:val="00A308BA"/>
    <w:rsid w:val="00A31724"/>
    <w:rsid w:val="00A324E2"/>
    <w:rsid w:val="00A32562"/>
    <w:rsid w:val="00A32E0F"/>
    <w:rsid w:val="00A32F0C"/>
    <w:rsid w:val="00A332CC"/>
    <w:rsid w:val="00A333AB"/>
    <w:rsid w:val="00A33589"/>
    <w:rsid w:val="00A342A5"/>
    <w:rsid w:val="00A34330"/>
    <w:rsid w:val="00A362B6"/>
    <w:rsid w:val="00A36BFF"/>
    <w:rsid w:val="00A37112"/>
    <w:rsid w:val="00A37687"/>
    <w:rsid w:val="00A379DC"/>
    <w:rsid w:val="00A400F0"/>
    <w:rsid w:val="00A40224"/>
    <w:rsid w:val="00A40776"/>
    <w:rsid w:val="00A411B2"/>
    <w:rsid w:val="00A41A71"/>
    <w:rsid w:val="00A425E2"/>
    <w:rsid w:val="00A42847"/>
    <w:rsid w:val="00A42A7D"/>
    <w:rsid w:val="00A43597"/>
    <w:rsid w:val="00A440EC"/>
    <w:rsid w:val="00A44B33"/>
    <w:rsid w:val="00A44B65"/>
    <w:rsid w:val="00A457D9"/>
    <w:rsid w:val="00A47126"/>
    <w:rsid w:val="00A4727C"/>
    <w:rsid w:val="00A50363"/>
    <w:rsid w:val="00A50447"/>
    <w:rsid w:val="00A50922"/>
    <w:rsid w:val="00A523F7"/>
    <w:rsid w:val="00A52EAB"/>
    <w:rsid w:val="00A52FBE"/>
    <w:rsid w:val="00A53657"/>
    <w:rsid w:val="00A53C86"/>
    <w:rsid w:val="00A55035"/>
    <w:rsid w:val="00A606A9"/>
    <w:rsid w:val="00A60A7E"/>
    <w:rsid w:val="00A6121A"/>
    <w:rsid w:val="00A62BD7"/>
    <w:rsid w:val="00A63323"/>
    <w:rsid w:val="00A65522"/>
    <w:rsid w:val="00A66DFB"/>
    <w:rsid w:val="00A6717B"/>
    <w:rsid w:val="00A67B48"/>
    <w:rsid w:val="00A67C75"/>
    <w:rsid w:val="00A700AD"/>
    <w:rsid w:val="00A70544"/>
    <w:rsid w:val="00A70AD3"/>
    <w:rsid w:val="00A73A21"/>
    <w:rsid w:val="00A7462A"/>
    <w:rsid w:val="00A74B26"/>
    <w:rsid w:val="00A75EFC"/>
    <w:rsid w:val="00A77569"/>
    <w:rsid w:val="00A77942"/>
    <w:rsid w:val="00A808B8"/>
    <w:rsid w:val="00A80CFF"/>
    <w:rsid w:val="00A8154D"/>
    <w:rsid w:val="00A828DD"/>
    <w:rsid w:val="00A85696"/>
    <w:rsid w:val="00A8595A"/>
    <w:rsid w:val="00A85978"/>
    <w:rsid w:val="00A85BCE"/>
    <w:rsid w:val="00A86E87"/>
    <w:rsid w:val="00A87933"/>
    <w:rsid w:val="00A91DF4"/>
    <w:rsid w:val="00A92A5D"/>
    <w:rsid w:val="00A92CDD"/>
    <w:rsid w:val="00A93575"/>
    <w:rsid w:val="00A943A6"/>
    <w:rsid w:val="00A94A8D"/>
    <w:rsid w:val="00A95130"/>
    <w:rsid w:val="00A9513D"/>
    <w:rsid w:val="00A97632"/>
    <w:rsid w:val="00A977C8"/>
    <w:rsid w:val="00A97E2A"/>
    <w:rsid w:val="00AA0759"/>
    <w:rsid w:val="00AA1B06"/>
    <w:rsid w:val="00AA1BD0"/>
    <w:rsid w:val="00AA3644"/>
    <w:rsid w:val="00AA491B"/>
    <w:rsid w:val="00AA4C94"/>
    <w:rsid w:val="00AA74B7"/>
    <w:rsid w:val="00AA79C8"/>
    <w:rsid w:val="00AB14B3"/>
    <w:rsid w:val="00AB422D"/>
    <w:rsid w:val="00AB4618"/>
    <w:rsid w:val="00AB4CCC"/>
    <w:rsid w:val="00AB4EB9"/>
    <w:rsid w:val="00AB5DCC"/>
    <w:rsid w:val="00AB6A22"/>
    <w:rsid w:val="00AB70EC"/>
    <w:rsid w:val="00AB74C3"/>
    <w:rsid w:val="00AB7C63"/>
    <w:rsid w:val="00AC0C05"/>
    <w:rsid w:val="00AC1F2A"/>
    <w:rsid w:val="00AC26BE"/>
    <w:rsid w:val="00AC2A92"/>
    <w:rsid w:val="00AC2ABF"/>
    <w:rsid w:val="00AC2B55"/>
    <w:rsid w:val="00AC4E3B"/>
    <w:rsid w:val="00AC561A"/>
    <w:rsid w:val="00AC57D2"/>
    <w:rsid w:val="00AC5D84"/>
    <w:rsid w:val="00AC6AB7"/>
    <w:rsid w:val="00AC713E"/>
    <w:rsid w:val="00AC7241"/>
    <w:rsid w:val="00AD09E4"/>
    <w:rsid w:val="00AD152C"/>
    <w:rsid w:val="00AD2C9E"/>
    <w:rsid w:val="00AD2E18"/>
    <w:rsid w:val="00AD2E7D"/>
    <w:rsid w:val="00AD398A"/>
    <w:rsid w:val="00AD3C72"/>
    <w:rsid w:val="00AD4031"/>
    <w:rsid w:val="00AD4C36"/>
    <w:rsid w:val="00AD5920"/>
    <w:rsid w:val="00AD5D5E"/>
    <w:rsid w:val="00AD6EED"/>
    <w:rsid w:val="00AD6F29"/>
    <w:rsid w:val="00AE0E99"/>
    <w:rsid w:val="00AE1090"/>
    <w:rsid w:val="00AE179D"/>
    <w:rsid w:val="00AE2D05"/>
    <w:rsid w:val="00AE304C"/>
    <w:rsid w:val="00AE3069"/>
    <w:rsid w:val="00AE4362"/>
    <w:rsid w:val="00AE744A"/>
    <w:rsid w:val="00AF18ED"/>
    <w:rsid w:val="00AF3D3E"/>
    <w:rsid w:val="00AF5128"/>
    <w:rsid w:val="00AF6044"/>
    <w:rsid w:val="00AF6445"/>
    <w:rsid w:val="00AF6D59"/>
    <w:rsid w:val="00AF6DE6"/>
    <w:rsid w:val="00AF7138"/>
    <w:rsid w:val="00AF7381"/>
    <w:rsid w:val="00AF756B"/>
    <w:rsid w:val="00B000F7"/>
    <w:rsid w:val="00B003A8"/>
    <w:rsid w:val="00B01584"/>
    <w:rsid w:val="00B0321A"/>
    <w:rsid w:val="00B04587"/>
    <w:rsid w:val="00B04D39"/>
    <w:rsid w:val="00B06FEB"/>
    <w:rsid w:val="00B07DA1"/>
    <w:rsid w:val="00B11784"/>
    <w:rsid w:val="00B11C93"/>
    <w:rsid w:val="00B12416"/>
    <w:rsid w:val="00B133C1"/>
    <w:rsid w:val="00B17B21"/>
    <w:rsid w:val="00B17CBC"/>
    <w:rsid w:val="00B21885"/>
    <w:rsid w:val="00B21FC6"/>
    <w:rsid w:val="00B227A4"/>
    <w:rsid w:val="00B22B1E"/>
    <w:rsid w:val="00B22F5A"/>
    <w:rsid w:val="00B230F1"/>
    <w:rsid w:val="00B23106"/>
    <w:rsid w:val="00B23DD2"/>
    <w:rsid w:val="00B24BF6"/>
    <w:rsid w:val="00B24CA7"/>
    <w:rsid w:val="00B25288"/>
    <w:rsid w:val="00B2540D"/>
    <w:rsid w:val="00B25BDF"/>
    <w:rsid w:val="00B25EF5"/>
    <w:rsid w:val="00B26496"/>
    <w:rsid w:val="00B2764A"/>
    <w:rsid w:val="00B3168D"/>
    <w:rsid w:val="00B3236A"/>
    <w:rsid w:val="00B32653"/>
    <w:rsid w:val="00B32AD8"/>
    <w:rsid w:val="00B32DD4"/>
    <w:rsid w:val="00B3345D"/>
    <w:rsid w:val="00B341A8"/>
    <w:rsid w:val="00B406E7"/>
    <w:rsid w:val="00B41553"/>
    <w:rsid w:val="00B4272F"/>
    <w:rsid w:val="00B43C3A"/>
    <w:rsid w:val="00B43D5A"/>
    <w:rsid w:val="00B442C4"/>
    <w:rsid w:val="00B45B9F"/>
    <w:rsid w:val="00B4649E"/>
    <w:rsid w:val="00B46FCB"/>
    <w:rsid w:val="00B4758D"/>
    <w:rsid w:val="00B47A00"/>
    <w:rsid w:val="00B47FA0"/>
    <w:rsid w:val="00B50F09"/>
    <w:rsid w:val="00B51D04"/>
    <w:rsid w:val="00B527C2"/>
    <w:rsid w:val="00B52E50"/>
    <w:rsid w:val="00B55AAB"/>
    <w:rsid w:val="00B56BE3"/>
    <w:rsid w:val="00B56CB4"/>
    <w:rsid w:val="00B57016"/>
    <w:rsid w:val="00B57ACD"/>
    <w:rsid w:val="00B61268"/>
    <w:rsid w:val="00B612EA"/>
    <w:rsid w:val="00B619AB"/>
    <w:rsid w:val="00B62709"/>
    <w:rsid w:val="00B62D67"/>
    <w:rsid w:val="00B6328D"/>
    <w:rsid w:val="00B63839"/>
    <w:rsid w:val="00B63902"/>
    <w:rsid w:val="00B66E69"/>
    <w:rsid w:val="00B67AC2"/>
    <w:rsid w:val="00B70798"/>
    <w:rsid w:val="00B707BC"/>
    <w:rsid w:val="00B708A3"/>
    <w:rsid w:val="00B73638"/>
    <w:rsid w:val="00B74074"/>
    <w:rsid w:val="00B763B0"/>
    <w:rsid w:val="00B773C9"/>
    <w:rsid w:val="00B83D01"/>
    <w:rsid w:val="00B83EAC"/>
    <w:rsid w:val="00B85E3C"/>
    <w:rsid w:val="00B8700F"/>
    <w:rsid w:val="00B90599"/>
    <w:rsid w:val="00B9133D"/>
    <w:rsid w:val="00B915F0"/>
    <w:rsid w:val="00B93F6F"/>
    <w:rsid w:val="00B94577"/>
    <w:rsid w:val="00B945C3"/>
    <w:rsid w:val="00B97298"/>
    <w:rsid w:val="00BA0808"/>
    <w:rsid w:val="00BA0FF0"/>
    <w:rsid w:val="00BA1643"/>
    <w:rsid w:val="00BA1AF1"/>
    <w:rsid w:val="00BA200A"/>
    <w:rsid w:val="00BA22B2"/>
    <w:rsid w:val="00BA2DC2"/>
    <w:rsid w:val="00BA3148"/>
    <w:rsid w:val="00BA31E2"/>
    <w:rsid w:val="00BA346B"/>
    <w:rsid w:val="00BA3CE4"/>
    <w:rsid w:val="00BA44EF"/>
    <w:rsid w:val="00BA4DE8"/>
    <w:rsid w:val="00BA644F"/>
    <w:rsid w:val="00BA7E57"/>
    <w:rsid w:val="00BB019D"/>
    <w:rsid w:val="00BB01C2"/>
    <w:rsid w:val="00BB08EC"/>
    <w:rsid w:val="00BB2C9E"/>
    <w:rsid w:val="00BB345C"/>
    <w:rsid w:val="00BB3818"/>
    <w:rsid w:val="00BB3986"/>
    <w:rsid w:val="00BB3B0F"/>
    <w:rsid w:val="00BB46D6"/>
    <w:rsid w:val="00BC0044"/>
    <w:rsid w:val="00BC0472"/>
    <w:rsid w:val="00BC11CD"/>
    <w:rsid w:val="00BC3442"/>
    <w:rsid w:val="00BC3B62"/>
    <w:rsid w:val="00BC543D"/>
    <w:rsid w:val="00BC551F"/>
    <w:rsid w:val="00BC570F"/>
    <w:rsid w:val="00BC5831"/>
    <w:rsid w:val="00BC5AED"/>
    <w:rsid w:val="00BC6275"/>
    <w:rsid w:val="00BC6D0A"/>
    <w:rsid w:val="00BC72B5"/>
    <w:rsid w:val="00BC7AC8"/>
    <w:rsid w:val="00BD0043"/>
    <w:rsid w:val="00BD0A0E"/>
    <w:rsid w:val="00BD1914"/>
    <w:rsid w:val="00BD1974"/>
    <w:rsid w:val="00BD1D94"/>
    <w:rsid w:val="00BD2C42"/>
    <w:rsid w:val="00BD31AF"/>
    <w:rsid w:val="00BD4AC0"/>
    <w:rsid w:val="00BD5661"/>
    <w:rsid w:val="00BD70FE"/>
    <w:rsid w:val="00BD7DDC"/>
    <w:rsid w:val="00BE362A"/>
    <w:rsid w:val="00BE4B86"/>
    <w:rsid w:val="00BE4CC8"/>
    <w:rsid w:val="00BE5720"/>
    <w:rsid w:val="00BE6386"/>
    <w:rsid w:val="00BE69A1"/>
    <w:rsid w:val="00BE6CF4"/>
    <w:rsid w:val="00BE79A8"/>
    <w:rsid w:val="00BF0489"/>
    <w:rsid w:val="00BF0A7A"/>
    <w:rsid w:val="00BF0C55"/>
    <w:rsid w:val="00BF2320"/>
    <w:rsid w:val="00BF2321"/>
    <w:rsid w:val="00BF43AB"/>
    <w:rsid w:val="00BF4616"/>
    <w:rsid w:val="00BF613B"/>
    <w:rsid w:val="00BF6CE8"/>
    <w:rsid w:val="00BF750F"/>
    <w:rsid w:val="00C00F80"/>
    <w:rsid w:val="00C01A91"/>
    <w:rsid w:val="00C03471"/>
    <w:rsid w:val="00C03FB2"/>
    <w:rsid w:val="00C05958"/>
    <w:rsid w:val="00C06166"/>
    <w:rsid w:val="00C06C04"/>
    <w:rsid w:val="00C06E95"/>
    <w:rsid w:val="00C10E1C"/>
    <w:rsid w:val="00C11D85"/>
    <w:rsid w:val="00C1351A"/>
    <w:rsid w:val="00C144DE"/>
    <w:rsid w:val="00C14C1D"/>
    <w:rsid w:val="00C14E83"/>
    <w:rsid w:val="00C1625D"/>
    <w:rsid w:val="00C16F06"/>
    <w:rsid w:val="00C20674"/>
    <w:rsid w:val="00C22EC1"/>
    <w:rsid w:val="00C2317B"/>
    <w:rsid w:val="00C241EB"/>
    <w:rsid w:val="00C2496D"/>
    <w:rsid w:val="00C25F66"/>
    <w:rsid w:val="00C26FBB"/>
    <w:rsid w:val="00C27527"/>
    <w:rsid w:val="00C27787"/>
    <w:rsid w:val="00C31D8E"/>
    <w:rsid w:val="00C34434"/>
    <w:rsid w:val="00C3469C"/>
    <w:rsid w:val="00C34ADA"/>
    <w:rsid w:val="00C3526F"/>
    <w:rsid w:val="00C36412"/>
    <w:rsid w:val="00C4031D"/>
    <w:rsid w:val="00C40783"/>
    <w:rsid w:val="00C4226B"/>
    <w:rsid w:val="00C42485"/>
    <w:rsid w:val="00C42B6A"/>
    <w:rsid w:val="00C438C4"/>
    <w:rsid w:val="00C44815"/>
    <w:rsid w:val="00C44EDB"/>
    <w:rsid w:val="00C4592A"/>
    <w:rsid w:val="00C46607"/>
    <w:rsid w:val="00C477BA"/>
    <w:rsid w:val="00C516CC"/>
    <w:rsid w:val="00C51D13"/>
    <w:rsid w:val="00C528D3"/>
    <w:rsid w:val="00C5367B"/>
    <w:rsid w:val="00C54ECC"/>
    <w:rsid w:val="00C56DB3"/>
    <w:rsid w:val="00C56E21"/>
    <w:rsid w:val="00C61BCE"/>
    <w:rsid w:val="00C63298"/>
    <w:rsid w:val="00C65E24"/>
    <w:rsid w:val="00C660D9"/>
    <w:rsid w:val="00C66A4A"/>
    <w:rsid w:val="00C72565"/>
    <w:rsid w:val="00C73F63"/>
    <w:rsid w:val="00C74122"/>
    <w:rsid w:val="00C74AE6"/>
    <w:rsid w:val="00C74CB0"/>
    <w:rsid w:val="00C756E3"/>
    <w:rsid w:val="00C80DD5"/>
    <w:rsid w:val="00C814F3"/>
    <w:rsid w:val="00C82854"/>
    <w:rsid w:val="00C83BB6"/>
    <w:rsid w:val="00C85BA3"/>
    <w:rsid w:val="00C85DBD"/>
    <w:rsid w:val="00C860E0"/>
    <w:rsid w:val="00C86ECC"/>
    <w:rsid w:val="00C9058A"/>
    <w:rsid w:val="00C916F5"/>
    <w:rsid w:val="00C91A97"/>
    <w:rsid w:val="00C9208F"/>
    <w:rsid w:val="00C92772"/>
    <w:rsid w:val="00C93F10"/>
    <w:rsid w:val="00C948A9"/>
    <w:rsid w:val="00C9494C"/>
    <w:rsid w:val="00C9508B"/>
    <w:rsid w:val="00C954B8"/>
    <w:rsid w:val="00C958B3"/>
    <w:rsid w:val="00C960D5"/>
    <w:rsid w:val="00C97FFE"/>
    <w:rsid w:val="00CA0248"/>
    <w:rsid w:val="00CA1689"/>
    <w:rsid w:val="00CA2FBE"/>
    <w:rsid w:val="00CA42E6"/>
    <w:rsid w:val="00CA4662"/>
    <w:rsid w:val="00CA4D08"/>
    <w:rsid w:val="00CA63CA"/>
    <w:rsid w:val="00CA7341"/>
    <w:rsid w:val="00CB036F"/>
    <w:rsid w:val="00CB0D91"/>
    <w:rsid w:val="00CB1372"/>
    <w:rsid w:val="00CB17AB"/>
    <w:rsid w:val="00CB291F"/>
    <w:rsid w:val="00CB30EC"/>
    <w:rsid w:val="00CB3206"/>
    <w:rsid w:val="00CB3504"/>
    <w:rsid w:val="00CB4120"/>
    <w:rsid w:val="00CB466E"/>
    <w:rsid w:val="00CB47E1"/>
    <w:rsid w:val="00CB4CAC"/>
    <w:rsid w:val="00CB5EC7"/>
    <w:rsid w:val="00CB7928"/>
    <w:rsid w:val="00CB7F5D"/>
    <w:rsid w:val="00CC06DA"/>
    <w:rsid w:val="00CC19A1"/>
    <w:rsid w:val="00CC1B2A"/>
    <w:rsid w:val="00CC1E1F"/>
    <w:rsid w:val="00CC2045"/>
    <w:rsid w:val="00CC2582"/>
    <w:rsid w:val="00CC27A9"/>
    <w:rsid w:val="00CC439E"/>
    <w:rsid w:val="00CC4645"/>
    <w:rsid w:val="00CC7423"/>
    <w:rsid w:val="00CD0E1F"/>
    <w:rsid w:val="00CD13E8"/>
    <w:rsid w:val="00CD173D"/>
    <w:rsid w:val="00CD3EF4"/>
    <w:rsid w:val="00CD44D6"/>
    <w:rsid w:val="00CD5532"/>
    <w:rsid w:val="00CD7310"/>
    <w:rsid w:val="00CD7573"/>
    <w:rsid w:val="00CE0910"/>
    <w:rsid w:val="00CE1F53"/>
    <w:rsid w:val="00CE224F"/>
    <w:rsid w:val="00CE2502"/>
    <w:rsid w:val="00CE297D"/>
    <w:rsid w:val="00CE30A2"/>
    <w:rsid w:val="00CE4639"/>
    <w:rsid w:val="00CE4B8B"/>
    <w:rsid w:val="00CE4E00"/>
    <w:rsid w:val="00CE683F"/>
    <w:rsid w:val="00CE6A4F"/>
    <w:rsid w:val="00CE72DD"/>
    <w:rsid w:val="00CE748C"/>
    <w:rsid w:val="00CF0253"/>
    <w:rsid w:val="00CF03D2"/>
    <w:rsid w:val="00CF1029"/>
    <w:rsid w:val="00CF11B5"/>
    <w:rsid w:val="00CF2629"/>
    <w:rsid w:val="00CF2B20"/>
    <w:rsid w:val="00CF2F4F"/>
    <w:rsid w:val="00CF300C"/>
    <w:rsid w:val="00CF35D0"/>
    <w:rsid w:val="00CF5907"/>
    <w:rsid w:val="00CF6A64"/>
    <w:rsid w:val="00D00D0E"/>
    <w:rsid w:val="00D01539"/>
    <w:rsid w:val="00D038F8"/>
    <w:rsid w:val="00D04717"/>
    <w:rsid w:val="00D05819"/>
    <w:rsid w:val="00D06CF9"/>
    <w:rsid w:val="00D06E10"/>
    <w:rsid w:val="00D07E9C"/>
    <w:rsid w:val="00D103DA"/>
    <w:rsid w:val="00D109D3"/>
    <w:rsid w:val="00D11C51"/>
    <w:rsid w:val="00D12FF8"/>
    <w:rsid w:val="00D13143"/>
    <w:rsid w:val="00D14584"/>
    <w:rsid w:val="00D14E70"/>
    <w:rsid w:val="00D15120"/>
    <w:rsid w:val="00D179A2"/>
    <w:rsid w:val="00D202CD"/>
    <w:rsid w:val="00D21721"/>
    <w:rsid w:val="00D23874"/>
    <w:rsid w:val="00D24262"/>
    <w:rsid w:val="00D268B4"/>
    <w:rsid w:val="00D30110"/>
    <w:rsid w:val="00D30555"/>
    <w:rsid w:val="00D31435"/>
    <w:rsid w:val="00D3176A"/>
    <w:rsid w:val="00D33CDA"/>
    <w:rsid w:val="00D353D7"/>
    <w:rsid w:val="00D35CE7"/>
    <w:rsid w:val="00D360E8"/>
    <w:rsid w:val="00D3636B"/>
    <w:rsid w:val="00D370DB"/>
    <w:rsid w:val="00D4001B"/>
    <w:rsid w:val="00D403AF"/>
    <w:rsid w:val="00D410E9"/>
    <w:rsid w:val="00D4225C"/>
    <w:rsid w:val="00D42EB8"/>
    <w:rsid w:val="00D43169"/>
    <w:rsid w:val="00D4324F"/>
    <w:rsid w:val="00D439EB"/>
    <w:rsid w:val="00D44904"/>
    <w:rsid w:val="00D455CF"/>
    <w:rsid w:val="00D460C2"/>
    <w:rsid w:val="00D47FDB"/>
    <w:rsid w:val="00D512E6"/>
    <w:rsid w:val="00D525BF"/>
    <w:rsid w:val="00D528AA"/>
    <w:rsid w:val="00D53A6E"/>
    <w:rsid w:val="00D545FB"/>
    <w:rsid w:val="00D547A5"/>
    <w:rsid w:val="00D55B23"/>
    <w:rsid w:val="00D55D4D"/>
    <w:rsid w:val="00D561D7"/>
    <w:rsid w:val="00D5643C"/>
    <w:rsid w:val="00D56940"/>
    <w:rsid w:val="00D57445"/>
    <w:rsid w:val="00D57974"/>
    <w:rsid w:val="00D57E8C"/>
    <w:rsid w:val="00D602AE"/>
    <w:rsid w:val="00D60B88"/>
    <w:rsid w:val="00D60D7A"/>
    <w:rsid w:val="00D60F20"/>
    <w:rsid w:val="00D620D0"/>
    <w:rsid w:val="00D626A0"/>
    <w:rsid w:val="00D626A9"/>
    <w:rsid w:val="00D64587"/>
    <w:rsid w:val="00D647C5"/>
    <w:rsid w:val="00D6511D"/>
    <w:rsid w:val="00D66CED"/>
    <w:rsid w:val="00D67EC8"/>
    <w:rsid w:val="00D67F87"/>
    <w:rsid w:val="00D704B0"/>
    <w:rsid w:val="00D714EA"/>
    <w:rsid w:val="00D72C72"/>
    <w:rsid w:val="00D738F6"/>
    <w:rsid w:val="00D74525"/>
    <w:rsid w:val="00D75954"/>
    <w:rsid w:val="00D76C80"/>
    <w:rsid w:val="00D77CC3"/>
    <w:rsid w:val="00D802F3"/>
    <w:rsid w:val="00D8036E"/>
    <w:rsid w:val="00D813FF"/>
    <w:rsid w:val="00D81635"/>
    <w:rsid w:val="00D817A2"/>
    <w:rsid w:val="00D82A9A"/>
    <w:rsid w:val="00D836E5"/>
    <w:rsid w:val="00D845E1"/>
    <w:rsid w:val="00D85214"/>
    <w:rsid w:val="00D86C55"/>
    <w:rsid w:val="00D87C6D"/>
    <w:rsid w:val="00D9013A"/>
    <w:rsid w:val="00D904AD"/>
    <w:rsid w:val="00D90897"/>
    <w:rsid w:val="00D9106A"/>
    <w:rsid w:val="00D91A6E"/>
    <w:rsid w:val="00D93D1B"/>
    <w:rsid w:val="00D953D8"/>
    <w:rsid w:val="00D95751"/>
    <w:rsid w:val="00D95D3B"/>
    <w:rsid w:val="00D96525"/>
    <w:rsid w:val="00D96A36"/>
    <w:rsid w:val="00D97E21"/>
    <w:rsid w:val="00DA1954"/>
    <w:rsid w:val="00DA19C3"/>
    <w:rsid w:val="00DA1A4B"/>
    <w:rsid w:val="00DA3CC9"/>
    <w:rsid w:val="00DA40E5"/>
    <w:rsid w:val="00DA6C7D"/>
    <w:rsid w:val="00DA7521"/>
    <w:rsid w:val="00DB00DE"/>
    <w:rsid w:val="00DB0AEA"/>
    <w:rsid w:val="00DB0AFA"/>
    <w:rsid w:val="00DB12B2"/>
    <w:rsid w:val="00DB1A83"/>
    <w:rsid w:val="00DB1B86"/>
    <w:rsid w:val="00DB20F4"/>
    <w:rsid w:val="00DB2183"/>
    <w:rsid w:val="00DB251A"/>
    <w:rsid w:val="00DB2883"/>
    <w:rsid w:val="00DB3CC0"/>
    <w:rsid w:val="00DB4FC8"/>
    <w:rsid w:val="00DB61B3"/>
    <w:rsid w:val="00DB63BC"/>
    <w:rsid w:val="00DB6FB0"/>
    <w:rsid w:val="00DC085F"/>
    <w:rsid w:val="00DC0CEF"/>
    <w:rsid w:val="00DC151E"/>
    <w:rsid w:val="00DC1AE6"/>
    <w:rsid w:val="00DC246E"/>
    <w:rsid w:val="00DC5153"/>
    <w:rsid w:val="00DC5768"/>
    <w:rsid w:val="00DC7BD7"/>
    <w:rsid w:val="00DC7EA5"/>
    <w:rsid w:val="00DD0B7A"/>
    <w:rsid w:val="00DD1A98"/>
    <w:rsid w:val="00DD26ED"/>
    <w:rsid w:val="00DD301A"/>
    <w:rsid w:val="00DD3F11"/>
    <w:rsid w:val="00DD5F3B"/>
    <w:rsid w:val="00DD6A51"/>
    <w:rsid w:val="00DD7E84"/>
    <w:rsid w:val="00DE0A37"/>
    <w:rsid w:val="00DE0CB5"/>
    <w:rsid w:val="00DE104E"/>
    <w:rsid w:val="00DE2672"/>
    <w:rsid w:val="00DE3785"/>
    <w:rsid w:val="00DE427A"/>
    <w:rsid w:val="00DE4D15"/>
    <w:rsid w:val="00DE4F4B"/>
    <w:rsid w:val="00DE58D8"/>
    <w:rsid w:val="00DE5A6A"/>
    <w:rsid w:val="00DE6540"/>
    <w:rsid w:val="00DE68AC"/>
    <w:rsid w:val="00DF0C87"/>
    <w:rsid w:val="00DF1154"/>
    <w:rsid w:val="00DF18B9"/>
    <w:rsid w:val="00DF198C"/>
    <w:rsid w:val="00DF1A01"/>
    <w:rsid w:val="00DF337F"/>
    <w:rsid w:val="00DF3712"/>
    <w:rsid w:val="00DF452D"/>
    <w:rsid w:val="00DF5415"/>
    <w:rsid w:val="00DF5759"/>
    <w:rsid w:val="00DF575B"/>
    <w:rsid w:val="00DF579F"/>
    <w:rsid w:val="00DF6884"/>
    <w:rsid w:val="00DF6D0C"/>
    <w:rsid w:val="00DF7E4C"/>
    <w:rsid w:val="00E02EE0"/>
    <w:rsid w:val="00E033FB"/>
    <w:rsid w:val="00E03782"/>
    <w:rsid w:val="00E043AA"/>
    <w:rsid w:val="00E04964"/>
    <w:rsid w:val="00E0618D"/>
    <w:rsid w:val="00E07F67"/>
    <w:rsid w:val="00E104CF"/>
    <w:rsid w:val="00E124FD"/>
    <w:rsid w:val="00E12DB9"/>
    <w:rsid w:val="00E12EAB"/>
    <w:rsid w:val="00E134E3"/>
    <w:rsid w:val="00E1487A"/>
    <w:rsid w:val="00E14955"/>
    <w:rsid w:val="00E154FC"/>
    <w:rsid w:val="00E157DD"/>
    <w:rsid w:val="00E178B9"/>
    <w:rsid w:val="00E20131"/>
    <w:rsid w:val="00E212BB"/>
    <w:rsid w:val="00E22968"/>
    <w:rsid w:val="00E22D0F"/>
    <w:rsid w:val="00E23017"/>
    <w:rsid w:val="00E233CD"/>
    <w:rsid w:val="00E23AC2"/>
    <w:rsid w:val="00E24D39"/>
    <w:rsid w:val="00E2563E"/>
    <w:rsid w:val="00E25FF1"/>
    <w:rsid w:val="00E3002F"/>
    <w:rsid w:val="00E308B1"/>
    <w:rsid w:val="00E30FEB"/>
    <w:rsid w:val="00E35101"/>
    <w:rsid w:val="00E35C19"/>
    <w:rsid w:val="00E36D64"/>
    <w:rsid w:val="00E40020"/>
    <w:rsid w:val="00E4232B"/>
    <w:rsid w:val="00E42EC8"/>
    <w:rsid w:val="00E4347D"/>
    <w:rsid w:val="00E43B81"/>
    <w:rsid w:val="00E4447E"/>
    <w:rsid w:val="00E4499C"/>
    <w:rsid w:val="00E44AFB"/>
    <w:rsid w:val="00E453AE"/>
    <w:rsid w:val="00E4703E"/>
    <w:rsid w:val="00E509C2"/>
    <w:rsid w:val="00E51330"/>
    <w:rsid w:val="00E53A84"/>
    <w:rsid w:val="00E546F1"/>
    <w:rsid w:val="00E55392"/>
    <w:rsid w:val="00E56538"/>
    <w:rsid w:val="00E57193"/>
    <w:rsid w:val="00E618D0"/>
    <w:rsid w:val="00E62282"/>
    <w:rsid w:val="00E62C49"/>
    <w:rsid w:val="00E63FEB"/>
    <w:rsid w:val="00E647C4"/>
    <w:rsid w:val="00E6493F"/>
    <w:rsid w:val="00E65B7D"/>
    <w:rsid w:val="00E65D02"/>
    <w:rsid w:val="00E70B3B"/>
    <w:rsid w:val="00E726C2"/>
    <w:rsid w:val="00E72FE2"/>
    <w:rsid w:val="00E73464"/>
    <w:rsid w:val="00E7390B"/>
    <w:rsid w:val="00E74757"/>
    <w:rsid w:val="00E747A1"/>
    <w:rsid w:val="00E74B25"/>
    <w:rsid w:val="00E753A9"/>
    <w:rsid w:val="00E756C6"/>
    <w:rsid w:val="00E758EB"/>
    <w:rsid w:val="00E75EDC"/>
    <w:rsid w:val="00E767BF"/>
    <w:rsid w:val="00E82482"/>
    <w:rsid w:val="00E82B3F"/>
    <w:rsid w:val="00E836C7"/>
    <w:rsid w:val="00E83832"/>
    <w:rsid w:val="00E84418"/>
    <w:rsid w:val="00E85603"/>
    <w:rsid w:val="00E86236"/>
    <w:rsid w:val="00E90764"/>
    <w:rsid w:val="00E92628"/>
    <w:rsid w:val="00E94F44"/>
    <w:rsid w:val="00E950A0"/>
    <w:rsid w:val="00E9543F"/>
    <w:rsid w:val="00E9547A"/>
    <w:rsid w:val="00E95E78"/>
    <w:rsid w:val="00E96559"/>
    <w:rsid w:val="00EA1B24"/>
    <w:rsid w:val="00EA3E22"/>
    <w:rsid w:val="00EA453A"/>
    <w:rsid w:val="00EA476A"/>
    <w:rsid w:val="00EA6658"/>
    <w:rsid w:val="00EA79A4"/>
    <w:rsid w:val="00EA7F85"/>
    <w:rsid w:val="00EB0AEB"/>
    <w:rsid w:val="00EB1D9C"/>
    <w:rsid w:val="00EB31C7"/>
    <w:rsid w:val="00EB3261"/>
    <w:rsid w:val="00EB4450"/>
    <w:rsid w:val="00EB4D53"/>
    <w:rsid w:val="00EB53F3"/>
    <w:rsid w:val="00EB68A7"/>
    <w:rsid w:val="00EC1113"/>
    <w:rsid w:val="00EC14FB"/>
    <w:rsid w:val="00EC3427"/>
    <w:rsid w:val="00EC34BD"/>
    <w:rsid w:val="00EC4391"/>
    <w:rsid w:val="00EC4E64"/>
    <w:rsid w:val="00EC5AB5"/>
    <w:rsid w:val="00EC60CE"/>
    <w:rsid w:val="00EC615C"/>
    <w:rsid w:val="00EC6C31"/>
    <w:rsid w:val="00EC75A5"/>
    <w:rsid w:val="00ED022C"/>
    <w:rsid w:val="00ED0463"/>
    <w:rsid w:val="00ED0DEB"/>
    <w:rsid w:val="00ED1277"/>
    <w:rsid w:val="00ED343B"/>
    <w:rsid w:val="00ED47F7"/>
    <w:rsid w:val="00ED4B55"/>
    <w:rsid w:val="00ED5A84"/>
    <w:rsid w:val="00ED669D"/>
    <w:rsid w:val="00ED73CE"/>
    <w:rsid w:val="00ED7C0E"/>
    <w:rsid w:val="00EE0134"/>
    <w:rsid w:val="00EE094C"/>
    <w:rsid w:val="00EE0BA4"/>
    <w:rsid w:val="00EE2427"/>
    <w:rsid w:val="00EE24E2"/>
    <w:rsid w:val="00EE24FE"/>
    <w:rsid w:val="00EE2583"/>
    <w:rsid w:val="00EE2EC1"/>
    <w:rsid w:val="00EE5EFD"/>
    <w:rsid w:val="00EE6B00"/>
    <w:rsid w:val="00EE6EA6"/>
    <w:rsid w:val="00EE7A63"/>
    <w:rsid w:val="00EF112E"/>
    <w:rsid w:val="00EF17A1"/>
    <w:rsid w:val="00EF2638"/>
    <w:rsid w:val="00EF36F1"/>
    <w:rsid w:val="00EF3E02"/>
    <w:rsid w:val="00EF4DF0"/>
    <w:rsid w:val="00EF4E4D"/>
    <w:rsid w:val="00EF523F"/>
    <w:rsid w:val="00EF7C76"/>
    <w:rsid w:val="00F00894"/>
    <w:rsid w:val="00F025B8"/>
    <w:rsid w:val="00F025C2"/>
    <w:rsid w:val="00F030E3"/>
    <w:rsid w:val="00F033CE"/>
    <w:rsid w:val="00F0427E"/>
    <w:rsid w:val="00F048EF"/>
    <w:rsid w:val="00F04D37"/>
    <w:rsid w:val="00F05A20"/>
    <w:rsid w:val="00F05B6D"/>
    <w:rsid w:val="00F05EFC"/>
    <w:rsid w:val="00F0673A"/>
    <w:rsid w:val="00F069FC"/>
    <w:rsid w:val="00F10E76"/>
    <w:rsid w:val="00F13214"/>
    <w:rsid w:val="00F13E7C"/>
    <w:rsid w:val="00F14A05"/>
    <w:rsid w:val="00F14E5C"/>
    <w:rsid w:val="00F15B28"/>
    <w:rsid w:val="00F164F5"/>
    <w:rsid w:val="00F17913"/>
    <w:rsid w:val="00F21D07"/>
    <w:rsid w:val="00F22352"/>
    <w:rsid w:val="00F2279F"/>
    <w:rsid w:val="00F22934"/>
    <w:rsid w:val="00F2331D"/>
    <w:rsid w:val="00F243A5"/>
    <w:rsid w:val="00F258CF"/>
    <w:rsid w:val="00F25939"/>
    <w:rsid w:val="00F26564"/>
    <w:rsid w:val="00F26BE3"/>
    <w:rsid w:val="00F275A3"/>
    <w:rsid w:val="00F2784D"/>
    <w:rsid w:val="00F27B8D"/>
    <w:rsid w:val="00F30FE7"/>
    <w:rsid w:val="00F339AE"/>
    <w:rsid w:val="00F35E0D"/>
    <w:rsid w:val="00F37E4E"/>
    <w:rsid w:val="00F37E58"/>
    <w:rsid w:val="00F400C6"/>
    <w:rsid w:val="00F401A4"/>
    <w:rsid w:val="00F402F8"/>
    <w:rsid w:val="00F41EB6"/>
    <w:rsid w:val="00F4200B"/>
    <w:rsid w:val="00F432A0"/>
    <w:rsid w:val="00F44274"/>
    <w:rsid w:val="00F442CE"/>
    <w:rsid w:val="00F45391"/>
    <w:rsid w:val="00F47238"/>
    <w:rsid w:val="00F472E4"/>
    <w:rsid w:val="00F47705"/>
    <w:rsid w:val="00F50723"/>
    <w:rsid w:val="00F50C1F"/>
    <w:rsid w:val="00F52DAD"/>
    <w:rsid w:val="00F53DDE"/>
    <w:rsid w:val="00F54AC3"/>
    <w:rsid w:val="00F566C7"/>
    <w:rsid w:val="00F56878"/>
    <w:rsid w:val="00F56BC8"/>
    <w:rsid w:val="00F572DD"/>
    <w:rsid w:val="00F57B40"/>
    <w:rsid w:val="00F60547"/>
    <w:rsid w:val="00F6060F"/>
    <w:rsid w:val="00F60E2C"/>
    <w:rsid w:val="00F624A5"/>
    <w:rsid w:val="00F63F6F"/>
    <w:rsid w:val="00F642FD"/>
    <w:rsid w:val="00F648DD"/>
    <w:rsid w:val="00F65596"/>
    <w:rsid w:val="00F658A4"/>
    <w:rsid w:val="00F65ED2"/>
    <w:rsid w:val="00F66509"/>
    <w:rsid w:val="00F67268"/>
    <w:rsid w:val="00F711D4"/>
    <w:rsid w:val="00F7244F"/>
    <w:rsid w:val="00F7300F"/>
    <w:rsid w:val="00F73787"/>
    <w:rsid w:val="00F73E50"/>
    <w:rsid w:val="00F73FE7"/>
    <w:rsid w:val="00F74A3E"/>
    <w:rsid w:val="00F757D5"/>
    <w:rsid w:val="00F7639F"/>
    <w:rsid w:val="00F814CF"/>
    <w:rsid w:val="00F82BD1"/>
    <w:rsid w:val="00F83167"/>
    <w:rsid w:val="00F84F1E"/>
    <w:rsid w:val="00F85AA1"/>
    <w:rsid w:val="00F902ED"/>
    <w:rsid w:val="00F926D5"/>
    <w:rsid w:val="00F9401E"/>
    <w:rsid w:val="00F94F4F"/>
    <w:rsid w:val="00F959D6"/>
    <w:rsid w:val="00F96342"/>
    <w:rsid w:val="00F96381"/>
    <w:rsid w:val="00F9643D"/>
    <w:rsid w:val="00F978CC"/>
    <w:rsid w:val="00F97905"/>
    <w:rsid w:val="00F97C68"/>
    <w:rsid w:val="00FA0CA4"/>
    <w:rsid w:val="00FA105E"/>
    <w:rsid w:val="00FA1A54"/>
    <w:rsid w:val="00FA4765"/>
    <w:rsid w:val="00FA6D36"/>
    <w:rsid w:val="00FA7E6D"/>
    <w:rsid w:val="00FA7EF7"/>
    <w:rsid w:val="00FB11F5"/>
    <w:rsid w:val="00FB1D97"/>
    <w:rsid w:val="00FB2089"/>
    <w:rsid w:val="00FB2F0C"/>
    <w:rsid w:val="00FB375A"/>
    <w:rsid w:val="00FB3D7C"/>
    <w:rsid w:val="00FB48ED"/>
    <w:rsid w:val="00FB5740"/>
    <w:rsid w:val="00FB6201"/>
    <w:rsid w:val="00FB645F"/>
    <w:rsid w:val="00FB7541"/>
    <w:rsid w:val="00FC01E6"/>
    <w:rsid w:val="00FC0622"/>
    <w:rsid w:val="00FC072C"/>
    <w:rsid w:val="00FC2601"/>
    <w:rsid w:val="00FC342C"/>
    <w:rsid w:val="00FC344C"/>
    <w:rsid w:val="00FC3D32"/>
    <w:rsid w:val="00FC41D6"/>
    <w:rsid w:val="00FC45A4"/>
    <w:rsid w:val="00FC4F0A"/>
    <w:rsid w:val="00FC6A5A"/>
    <w:rsid w:val="00FC6B62"/>
    <w:rsid w:val="00FC6CD4"/>
    <w:rsid w:val="00FC718A"/>
    <w:rsid w:val="00FC7A41"/>
    <w:rsid w:val="00FD0446"/>
    <w:rsid w:val="00FD0629"/>
    <w:rsid w:val="00FD2333"/>
    <w:rsid w:val="00FD361A"/>
    <w:rsid w:val="00FD3C75"/>
    <w:rsid w:val="00FD476B"/>
    <w:rsid w:val="00FD5231"/>
    <w:rsid w:val="00FD58F5"/>
    <w:rsid w:val="00FD6F06"/>
    <w:rsid w:val="00FD7108"/>
    <w:rsid w:val="00FD77CF"/>
    <w:rsid w:val="00FE0374"/>
    <w:rsid w:val="00FE07C8"/>
    <w:rsid w:val="00FE0D6F"/>
    <w:rsid w:val="00FE1272"/>
    <w:rsid w:val="00FE1E8E"/>
    <w:rsid w:val="00FE2849"/>
    <w:rsid w:val="00FE310B"/>
    <w:rsid w:val="00FE319F"/>
    <w:rsid w:val="00FE3895"/>
    <w:rsid w:val="00FE4112"/>
    <w:rsid w:val="00FE414B"/>
    <w:rsid w:val="00FE4526"/>
    <w:rsid w:val="00FE48D6"/>
    <w:rsid w:val="00FE4A63"/>
    <w:rsid w:val="00FE57D9"/>
    <w:rsid w:val="00FE6442"/>
    <w:rsid w:val="00FE6711"/>
    <w:rsid w:val="00FE6FF0"/>
    <w:rsid w:val="00FE72AE"/>
    <w:rsid w:val="00FE7861"/>
    <w:rsid w:val="00FF0AFE"/>
    <w:rsid w:val="00FF0DD6"/>
    <w:rsid w:val="00FF1B5A"/>
    <w:rsid w:val="00FF1CAE"/>
    <w:rsid w:val="00FF2BA1"/>
    <w:rsid w:val="00FF39AE"/>
    <w:rsid w:val="00FF4CB1"/>
    <w:rsid w:val="00FF5518"/>
    <w:rsid w:val="00FF56B6"/>
    <w:rsid w:val="00FF5D3B"/>
    <w:rsid w:val="00FF6EC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9E696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017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124FD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9"/>
    <w:qFormat/>
    <w:rsid w:val="00AF3D3E"/>
    <w:pPr>
      <w:keepNext/>
      <w:tabs>
        <w:tab w:val="left" w:pos="420"/>
      </w:tabs>
      <w:spacing w:line="360" w:lineRule="auto"/>
      <w:outlineLvl w:val="2"/>
    </w:pPr>
    <w:rPr>
      <w:rFonts w:ascii="Times New Roman" w:eastAsia="MS Mincho" w:hAnsi="Times New Roman" w:cs="Times New Roman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4F5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64F53"/>
  </w:style>
  <w:style w:type="paragraph" w:styleId="Footer">
    <w:name w:val="footer"/>
    <w:basedOn w:val="Normal"/>
    <w:link w:val="FooterChar"/>
    <w:uiPriority w:val="99"/>
    <w:unhideWhenUsed/>
    <w:rsid w:val="00764F5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64F53"/>
  </w:style>
  <w:style w:type="paragraph" w:styleId="BalloonText">
    <w:name w:val="Balloon Text"/>
    <w:basedOn w:val="Normal"/>
    <w:link w:val="BalloonTextChar"/>
    <w:uiPriority w:val="99"/>
    <w:semiHidden/>
    <w:unhideWhenUsed/>
    <w:rsid w:val="003067AE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7AE"/>
    <w:rPr>
      <w:rFonts w:ascii="ヒラギノ角ゴ ProN W3" w:eastAsia="ヒラギノ角ゴ ProN W3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93F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3F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3F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3F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3F10"/>
    <w:rPr>
      <w:b/>
      <w:bCs/>
      <w:sz w:val="20"/>
      <w:szCs w:val="20"/>
    </w:rPr>
  </w:style>
  <w:style w:type="character" w:customStyle="1" w:styleId="highlight">
    <w:name w:val="highlight"/>
    <w:basedOn w:val="DefaultParagraphFont"/>
    <w:rsid w:val="00B24CA7"/>
  </w:style>
  <w:style w:type="character" w:styleId="LineNumber">
    <w:name w:val="line number"/>
    <w:basedOn w:val="DefaultParagraphFont"/>
    <w:uiPriority w:val="99"/>
    <w:semiHidden/>
    <w:unhideWhenUsed/>
    <w:rsid w:val="006E6A7C"/>
  </w:style>
  <w:style w:type="paragraph" w:customStyle="1" w:styleId="EndNoteBibliographyTitle">
    <w:name w:val="EndNote Bibliography Title"/>
    <w:basedOn w:val="Normal"/>
    <w:link w:val="EndNoteBibliographyTitle0"/>
    <w:rsid w:val="00D547A5"/>
    <w:pPr>
      <w:jc w:val="center"/>
    </w:pPr>
    <w:rPr>
      <w:rFonts w:ascii="Century" w:hAnsi="Century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D547A5"/>
    <w:rPr>
      <w:rFonts w:ascii="Century" w:hAnsi="Century"/>
      <w:noProof/>
    </w:rPr>
  </w:style>
  <w:style w:type="paragraph" w:customStyle="1" w:styleId="EndNoteBibliography">
    <w:name w:val="EndNote Bibliography"/>
    <w:basedOn w:val="Normal"/>
    <w:link w:val="EndNoteBibliography0"/>
    <w:rsid w:val="00D547A5"/>
    <w:pPr>
      <w:jc w:val="left"/>
    </w:pPr>
    <w:rPr>
      <w:rFonts w:ascii="Century" w:hAnsi="Century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D547A5"/>
    <w:rPr>
      <w:rFonts w:ascii="Century" w:hAnsi="Century"/>
      <w:noProof/>
    </w:rPr>
  </w:style>
  <w:style w:type="character" w:styleId="Hyperlink">
    <w:name w:val="Hyperlink"/>
    <w:basedOn w:val="DefaultParagraphFont"/>
    <w:uiPriority w:val="99"/>
    <w:unhideWhenUsed/>
    <w:rsid w:val="00291398"/>
    <w:rPr>
      <w:color w:val="0000FF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29139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4272F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paragraph" w:styleId="ListParagraph">
    <w:name w:val="List Paragraph"/>
    <w:basedOn w:val="Normal"/>
    <w:uiPriority w:val="34"/>
    <w:qFormat/>
    <w:rsid w:val="009D7D5E"/>
    <w:pPr>
      <w:widowControl/>
      <w:ind w:leftChars="400" w:left="840"/>
      <w:jc w:val="left"/>
    </w:pPr>
    <w:rPr>
      <w:rFonts w:ascii="MS PGothic" w:eastAsia="MS PGothic" w:hAnsi="MS PGothic" w:cs="MS PGothic"/>
      <w:kern w:val="0"/>
    </w:rPr>
  </w:style>
  <w:style w:type="character" w:styleId="PlaceholderText">
    <w:name w:val="Placeholder Text"/>
    <w:basedOn w:val="DefaultParagraphFont"/>
    <w:uiPriority w:val="99"/>
    <w:semiHidden/>
    <w:rsid w:val="005F5349"/>
    <w:rPr>
      <w:color w:val="808080"/>
    </w:rPr>
  </w:style>
  <w:style w:type="character" w:styleId="Emphasis">
    <w:name w:val="Emphasis"/>
    <w:basedOn w:val="DefaultParagraphFont"/>
    <w:uiPriority w:val="20"/>
    <w:qFormat/>
    <w:rsid w:val="001325B4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9"/>
    <w:rsid w:val="00AF3D3E"/>
    <w:rPr>
      <w:rFonts w:ascii="Times New Roman" w:eastAsia="MS Mincho" w:hAnsi="Times New Roman" w:cs="Times New Roman"/>
      <w:b/>
      <w:color w:val="000000"/>
    </w:rPr>
  </w:style>
  <w:style w:type="character" w:customStyle="1" w:styleId="Heading1Char">
    <w:name w:val="Heading 1 Char"/>
    <w:basedOn w:val="DefaultParagraphFont"/>
    <w:link w:val="Heading1"/>
    <w:uiPriority w:val="9"/>
    <w:rsid w:val="00E124FD"/>
    <w:rPr>
      <w:rFonts w:asciiTheme="majorHAnsi" w:eastAsiaTheme="majorEastAsia" w:hAnsiTheme="majorHAnsi" w:cstheme="majorBidi"/>
    </w:rPr>
  </w:style>
  <w:style w:type="paragraph" w:customStyle="1" w:styleId="10">
    <w:name w:val="表題1"/>
    <w:basedOn w:val="Normal"/>
    <w:rsid w:val="005874F9"/>
    <w:pPr>
      <w:widowControl/>
      <w:spacing w:before="100" w:beforeAutospacing="1" w:after="100" w:afterAutospacing="1"/>
      <w:jc w:val="left"/>
    </w:pPr>
    <w:rPr>
      <w:rFonts w:ascii="MS Mincho" w:eastAsia="MS Mincho"/>
      <w:kern w:val="0"/>
      <w:sz w:val="20"/>
      <w:szCs w:val="20"/>
    </w:rPr>
  </w:style>
  <w:style w:type="paragraph" w:customStyle="1" w:styleId="desc">
    <w:name w:val="desc"/>
    <w:basedOn w:val="Normal"/>
    <w:rsid w:val="005874F9"/>
    <w:pPr>
      <w:widowControl/>
      <w:spacing w:before="100" w:beforeAutospacing="1" w:after="100" w:afterAutospacing="1"/>
      <w:jc w:val="left"/>
    </w:pPr>
    <w:rPr>
      <w:rFonts w:ascii="MS Mincho" w:eastAsia="MS Mincho"/>
      <w:kern w:val="0"/>
      <w:sz w:val="20"/>
      <w:szCs w:val="20"/>
    </w:rPr>
  </w:style>
  <w:style w:type="paragraph" w:customStyle="1" w:styleId="details">
    <w:name w:val="details"/>
    <w:basedOn w:val="Normal"/>
    <w:rsid w:val="005874F9"/>
    <w:pPr>
      <w:widowControl/>
      <w:spacing w:before="100" w:beforeAutospacing="1" w:after="100" w:afterAutospacing="1"/>
      <w:jc w:val="left"/>
    </w:pPr>
    <w:rPr>
      <w:rFonts w:ascii="MS Mincho" w:eastAsia="MS Mincho"/>
      <w:kern w:val="0"/>
      <w:sz w:val="20"/>
      <w:szCs w:val="20"/>
    </w:rPr>
  </w:style>
  <w:style w:type="character" w:customStyle="1" w:styleId="jrnl">
    <w:name w:val="jrnl"/>
    <w:basedOn w:val="DefaultParagraphFont"/>
    <w:rsid w:val="005874F9"/>
  </w:style>
  <w:style w:type="character" w:customStyle="1" w:styleId="2">
    <w:name w:val="未解決のメンション2"/>
    <w:basedOn w:val="DefaultParagraphFont"/>
    <w:uiPriority w:val="99"/>
    <w:semiHidden/>
    <w:unhideWhenUsed/>
    <w:rsid w:val="006275E5"/>
    <w:rPr>
      <w:color w:val="605E5C"/>
      <w:shd w:val="clear" w:color="auto" w:fill="E1DFDD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1D1C4C"/>
    <w:rPr>
      <w:color w:val="605E5C"/>
      <w:shd w:val="clear" w:color="auto" w:fill="E1DFDD"/>
    </w:rPr>
  </w:style>
  <w:style w:type="character" w:customStyle="1" w:styleId="4">
    <w:name w:val="未解決のメンション4"/>
    <w:basedOn w:val="DefaultParagraphFont"/>
    <w:uiPriority w:val="99"/>
    <w:semiHidden/>
    <w:unhideWhenUsed/>
    <w:rsid w:val="00E950A0"/>
    <w:rPr>
      <w:color w:val="605E5C"/>
      <w:shd w:val="clear" w:color="auto" w:fill="E1DFDD"/>
    </w:rPr>
  </w:style>
  <w:style w:type="character" w:customStyle="1" w:styleId="5">
    <w:name w:val="未解決のメンション5"/>
    <w:basedOn w:val="DefaultParagraphFont"/>
    <w:uiPriority w:val="99"/>
    <w:semiHidden/>
    <w:unhideWhenUsed/>
    <w:rsid w:val="0006740C"/>
    <w:rPr>
      <w:color w:val="605E5C"/>
      <w:shd w:val="clear" w:color="auto" w:fill="E1DFDD"/>
    </w:rPr>
  </w:style>
  <w:style w:type="character" w:customStyle="1" w:styleId="fn-label">
    <w:name w:val="fn-label"/>
    <w:basedOn w:val="DefaultParagraphFont"/>
    <w:rsid w:val="00D9106A"/>
  </w:style>
  <w:style w:type="table" w:styleId="TableGrid">
    <w:name w:val="Table Grid"/>
    <w:basedOn w:val="TableNormal"/>
    <w:uiPriority w:val="59"/>
    <w:rsid w:val="001C07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">
    <w:name w:val="p"/>
    <w:basedOn w:val="Normal"/>
    <w:rsid w:val="001A1D2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A1BD0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958B3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958B3"/>
    <w:rPr>
      <w:rFonts w:ascii="Courier New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017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124FD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9"/>
    <w:qFormat/>
    <w:rsid w:val="00AF3D3E"/>
    <w:pPr>
      <w:keepNext/>
      <w:tabs>
        <w:tab w:val="left" w:pos="420"/>
      </w:tabs>
      <w:spacing w:line="360" w:lineRule="auto"/>
      <w:outlineLvl w:val="2"/>
    </w:pPr>
    <w:rPr>
      <w:rFonts w:ascii="Times New Roman" w:eastAsia="MS Mincho" w:hAnsi="Times New Roman" w:cs="Times New Roman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4F5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64F53"/>
  </w:style>
  <w:style w:type="paragraph" w:styleId="Footer">
    <w:name w:val="footer"/>
    <w:basedOn w:val="Normal"/>
    <w:link w:val="FooterChar"/>
    <w:uiPriority w:val="99"/>
    <w:unhideWhenUsed/>
    <w:rsid w:val="00764F5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64F53"/>
  </w:style>
  <w:style w:type="paragraph" w:styleId="BalloonText">
    <w:name w:val="Balloon Text"/>
    <w:basedOn w:val="Normal"/>
    <w:link w:val="BalloonTextChar"/>
    <w:uiPriority w:val="99"/>
    <w:semiHidden/>
    <w:unhideWhenUsed/>
    <w:rsid w:val="003067AE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7AE"/>
    <w:rPr>
      <w:rFonts w:ascii="ヒラギノ角ゴ ProN W3" w:eastAsia="ヒラギノ角ゴ ProN W3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93F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3F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3F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3F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3F10"/>
    <w:rPr>
      <w:b/>
      <w:bCs/>
      <w:sz w:val="20"/>
      <w:szCs w:val="20"/>
    </w:rPr>
  </w:style>
  <w:style w:type="character" w:customStyle="1" w:styleId="highlight">
    <w:name w:val="highlight"/>
    <w:basedOn w:val="DefaultParagraphFont"/>
    <w:rsid w:val="00B24CA7"/>
  </w:style>
  <w:style w:type="character" w:styleId="LineNumber">
    <w:name w:val="line number"/>
    <w:basedOn w:val="DefaultParagraphFont"/>
    <w:uiPriority w:val="99"/>
    <w:semiHidden/>
    <w:unhideWhenUsed/>
    <w:rsid w:val="006E6A7C"/>
  </w:style>
  <w:style w:type="paragraph" w:customStyle="1" w:styleId="EndNoteBibliographyTitle">
    <w:name w:val="EndNote Bibliography Title"/>
    <w:basedOn w:val="Normal"/>
    <w:link w:val="EndNoteBibliographyTitle0"/>
    <w:rsid w:val="00D547A5"/>
    <w:pPr>
      <w:jc w:val="center"/>
    </w:pPr>
    <w:rPr>
      <w:rFonts w:ascii="Century" w:hAnsi="Century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D547A5"/>
    <w:rPr>
      <w:rFonts w:ascii="Century" w:hAnsi="Century"/>
      <w:noProof/>
    </w:rPr>
  </w:style>
  <w:style w:type="paragraph" w:customStyle="1" w:styleId="EndNoteBibliography">
    <w:name w:val="EndNote Bibliography"/>
    <w:basedOn w:val="Normal"/>
    <w:link w:val="EndNoteBibliography0"/>
    <w:rsid w:val="00D547A5"/>
    <w:pPr>
      <w:jc w:val="left"/>
    </w:pPr>
    <w:rPr>
      <w:rFonts w:ascii="Century" w:hAnsi="Century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D547A5"/>
    <w:rPr>
      <w:rFonts w:ascii="Century" w:hAnsi="Century"/>
      <w:noProof/>
    </w:rPr>
  </w:style>
  <w:style w:type="character" w:styleId="Hyperlink">
    <w:name w:val="Hyperlink"/>
    <w:basedOn w:val="DefaultParagraphFont"/>
    <w:uiPriority w:val="99"/>
    <w:unhideWhenUsed/>
    <w:rsid w:val="00291398"/>
    <w:rPr>
      <w:color w:val="0000FF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29139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4272F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paragraph" w:styleId="ListParagraph">
    <w:name w:val="List Paragraph"/>
    <w:basedOn w:val="Normal"/>
    <w:uiPriority w:val="34"/>
    <w:qFormat/>
    <w:rsid w:val="009D7D5E"/>
    <w:pPr>
      <w:widowControl/>
      <w:ind w:leftChars="400" w:left="840"/>
      <w:jc w:val="left"/>
    </w:pPr>
    <w:rPr>
      <w:rFonts w:ascii="MS PGothic" w:eastAsia="MS PGothic" w:hAnsi="MS PGothic" w:cs="MS PGothic"/>
      <w:kern w:val="0"/>
    </w:rPr>
  </w:style>
  <w:style w:type="character" w:styleId="PlaceholderText">
    <w:name w:val="Placeholder Text"/>
    <w:basedOn w:val="DefaultParagraphFont"/>
    <w:uiPriority w:val="99"/>
    <w:semiHidden/>
    <w:rsid w:val="005F5349"/>
    <w:rPr>
      <w:color w:val="808080"/>
    </w:rPr>
  </w:style>
  <w:style w:type="character" w:styleId="Emphasis">
    <w:name w:val="Emphasis"/>
    <w:basedOn w:val="DefaultParagraphFont"/>
    <w:uiPriority w:val="20"/>
    <w:qFormat/>
    <w:rsid w:val="001325B4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9"/>
    <w:rsid w:val="00AF3D3E"/>
    <w:rPr>
      <w:rFonts w:ascii="Times New Roman" w:eastAsia="MS Mincho" w:hAnsi="Times New Roman" w:cs="Times New Roman"/>
      <w:b/>
      <w:color w:val="000000"/>
    </w:rPr>
  </w:style>
  <w:style w:type="character" w:customStyle="1" w:styleId="Heading1Char">
    <w:name w:val="Heading 1 Char"/>
    <w:basedOn w:val="DefaultParagraphFont"/>
    <w:link w:val="Heading1"/>
    <w:uiPriority w:val="9"/>
    <w:rsid w:val="00E124FD"/>
    <w:rPr>
      <w:rFonts w:asciiTheme="majorHAnsi" w:eastAsiaTheme="majorEastAsia" w:hAnsiTheme="majorHAnsi" w:cstheme="majorBidi"/>
    </w:rPr>
  </w:style>
  <w:style w:type="paragraph" w:customStyle="1" w:styleId="10">
    <w:name w:val="表題1"/>
    <w:basedOn w:val="Normal"/>
    <w:rsid w:val="005874F9"/>
    <w:pPr>
      <w:widowControl/>
      <w:spacing w:before="100" w:beforeAutospacing="1" w:after="100" w:afterAutospacing="1"/>
      <w:jc w:val="left"/>
    </w:pPr>
    <w:rPr>
      <w:rFonts w:ascii="MS Mincho" w:eastAsia="MS Mincho"/>
      <w:kern w:val="0"/>
      <w:sz w:val="20"/>
      <w:szCs w:val="20"/>
    </w:rPr>
  </w:style>
  <w:style w:type="paragraph" w:customStyle="1" w:styleId="desc">
    <w:name w:val="desc"/>
    <w:basedOn w:val="Normal"/>
    <w:rsid w:val="005874F9"/>
    <w:pPr>
      <w:widowControl/>
      <w:spacing w:before="100" w:beforeAutospacing="1" w:after="100" w:afterAutospacing="1"/>
      <w:jc w:val="left"/>
    </w:pPr>
    <w:rPr>
      <w:rFonts w:ascii="MS Mincho" w:eastAsia="MS Mincho"/>
      <w:kern w:val="0"/>
      <w:sz w:val="20"/>
      <w:szCs w:val="20"/>
    </w:rPr>
  </w:style>
  <w:style w:type="paragraph" w:customStyle="1" w:styleId="details">
    <w:name w:val="details"/>
    <w:basedOn w:val="Normal"/>
    <w:rsid w:val="005874F9"/>
    <w:pPr>
      <w:widowControl/>
      <w:spacing w:before="100" w:beforeAutospacing="1" w:after="100" w:afterAutospacing="1"/>
      <w:jc w:val="left"/>
    </w:pPr>
    <w:rPr>
      <w:rFonts w:ascii="MS Mincho" w:eastAsia="MS Mincho"/>
      <w:kern w:val="0"/>
      <w:sz w:val="20"/>
      <w:szCs w:val="20"/>
    </w:rPr>
  </w:style>
  <w:style w:type="character" w:customStyle="1" w:styleId="jrnl">
    <w:name w:val="jrnl"/>
    <w:basedOn w:val="DefaultParagraphFont"/>
    <w:rsid w:val="005874F9"/>
  </w:style>
  <w:style w:type="character" w:customStyle="1" w:styleId="2">
    <w:name w:val="未解決のメンション2"/>
    <w:basedOn w:val="DefaultParagraphFont"/>
    <w:uiPriority w:val="99"/>
    <w:semiHidden/>
    <w:unhideWhenUsed/>
    <w:rsid w:val="006275E5"/>
    <w:rPr>
      <w:color w:val="605E5C"/>
      <w:shd w:val="clear" w:color="auto" w:fill="E1DFDD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1D1C4C"/>
    <w:rPr>
      <w:color w:val="605E5C"/>
      <w:shd w:val="clear" w:color="auto" w:fill="E1DFDD"/>
    </w:rPr>
  </w:style>
  <w:style w:type="character" w:customStyle="1" w:styleId="4">
    <w:name w:val="未解決のメンション4"/>
    <w:basedOn w:val="DefaultParagraphFont"/>
    <w:uiPriority w:val="99"/>
    <w:semiHidden/>
    <w:unhideWhenUsed/>
    <w:rsid w:val="00E950A0"/>
    <w:rPr>
      <w:color w:val="605E5C"/>
      <w:shd w:val="clear" w:color="auto" w:fill="E1DFDD"/>
    </w:rPr>
  </w:style>
  <w:style w:type="character" w:customStyle="1" w:styleId="5">
    <w:name w:val="未解決のメンション5"/>
    <w:basedOn w:val="DefaultParagraphFont"/>
    <w:uiPriority w:val="99"/>
    <w:semiHidden/>
    <w:unhideWhenUsed/>
    <w:rsid w:val="0006740C"/>
    <w:rPr>
      <w:color w:val="605E5C"/>
      <w:shd w:val="clear" w:color="auto" w:fill="E1DFDD"/>
    </w:rPr>
  </w:style>
  <w:style w:type="character" w:customStyle="1" w:styleId="fn-label">
    <w:name w:val="fn-label"/>
    <w:basedOn w:val="DefaultParagraphFont"/>
    <w:rsid w:val="00D9106A"/>
  </w:style>
  <w:style w:type="table" w:styleId="TableGrid">
    <w:name w:val="Table Grid"/>
    <w:basedOn w:val="TableNormal"/>
    <w:uiPriority w:val="59"/>
    <w:rsid w:val="001C07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">
    <w:name w:val="p"/>
    <w:basedOn w:val="Normal"/>
    <w:rsid w:val="001A1D2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A1BD0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958B3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958B3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68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055414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6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444164">
          <w:marLeft w:val="720"/>
          <w:marRight w:val="0"/>
          <w:marTop w:val="3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370748">
          <w:marLeft w:val="720"/>
          <w:marRight w:val="0"/>
          <w:marTop w:val="3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7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20294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19096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442166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49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106211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13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3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6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222691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266798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59212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67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46649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5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16337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652683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954019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22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48959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0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32572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497106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17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201991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74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274671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71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029448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83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245242">
          <w:marLeft w:val="720"/>
          <w:marRight w:val="0"/>
          <w:marTop w:val="3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75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2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988840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6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996914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88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2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501693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54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07603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35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0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501683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39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148483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7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151190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28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005771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50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751091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96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676407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21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2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261377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66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1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0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07161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894595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91857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00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519504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347614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689938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36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533100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48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217254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38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022527">
          <w:marLeft w:val="720"/>
          <w:marRight w:val="0"/>
          <w:marTop w:val="3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59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096159">
          <w:marLeft w:val="72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64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44440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79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1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886315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98173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29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51726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49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9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03F9D4-7D41-4E09-BB42-0EC7AE363D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43</Words>
  <Characters>3096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島根大学眼科</Company>
  <LinksUpToDate>false</LinksUpToDate>
  <CharactersWithSpaces>3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尾 将人</dc:creator>
  <cp:keywords/>
  <dc:description/>
  <cp:lastModifiedBy>Mahesh</cp:lastModifiedBy>
  <cp:revision>6</cp:revision>
  <cp:lastPrinted>2021-03-02T09:30:00Z</cp:lastPrinted>
  <dcterms:created xsi:type="dcterms:W3CDTF">2021-03-02T09:20:00Z</dcterms:created>
  <dcterms:modified xsi:type="dcterms:W3CDTF">2021-04-28T04:56:00Z</dcterms:modified>
</cp:coreProperties>
</file>